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C7F18" w14:textId="178C689C" w:rsidR="001F3832" w:rsidRDefault="001F3832" w:rsidP="003B5297">
      <w:pPr>
        <w:rPr>
          <w:b/>
          <w:bCs w:val="0"/>
        </w:rPr>
      </w:pPr>
      <w:r w:rsidRPr="001F3832">
        <w:rPr>
          <w:rFonts w:hint="eastAsia"/>
          <w:b/>
          <w:bCs w:val="0"/>
        </w:rPr>
        <w:t>S</w:t>
      </w:r>
      <w:r w:rsidRPr="001F3832">
        <w:rPr>
          <w:b/>
          <w:bCs w:val="0"/>
        </w:rPr>
        <w:t>upplementary Table 1</w:t>
      </w:r>
      <w:r>
        <w:rPr>
          <w:b/>
          <w:bCs w:val="0"/>
        </w:rPr>
        <w:t>.</w:t>
      </w:r>
      <w:r w:rsidRPr="003C6A34">
        <w:t xml:space="preserve"> The b</w:t>
      </w:r>
      <w:r w:rsidRPr="003C6A34">
        <w:t>aseline</w:t>
      </w:r>
      <w:r w:rsidRPr="003C6A34">
        <w:t xml:space="preserve"> difference between r</w:t>
      </w:r>
      <w:r w:rsidRPr="003C6A34">
        <w:t>esponders</w:t>
      </w:r>
      <w:r w:rsidRPr="003C6A34">
        <w:t xml:space="preserve"> and n</w:t>
      </w:r>
      <w:r w:rsidRPr="003C6A34">
        <w:t>on-responders</w:t>
      </w:r>
      <w:r w:rsidRPr="003C6A34">
        <w:t xml:space="preserve"> </w:t>
      </w:r>
      <w:r w:rsidRPr="003C6A34">
        <w:t>according to TyG index</w:t>
      </w:r>
      <w:r w:rsidRPr="003C6A34">
        <w:t xml:space="preserve">. </w:t>
      </w:r>
    </w:p>
    <w:p w14:paraId="08B609D4" w14:textId="77777777" w:rsidR="001F3832" w:rsidRDefault="001F3832" w:rsidP="003B5297"/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C6A34" w:rsidRPr="00B41B60" w14:paraId="347356E4" w14:textId="77777777" w:rsidTr="003C6A34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4BD9B584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 xml:space="preserve">Demographics 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7A1570CD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rFonts w:hint="eastAsia"/>
                <w:color w:val="auto"/>
              </w:rPr>
              <w:t>R</w:t>
            </w:r>
            <w:r w:rsidRPr="00B41B60">
              <w:rPr>
                <w:color w:val="auto"/>
              </w:rPr>
              <w:t>esponders (n=1486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23955F3C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rFonts w:hint="eastAsia"/>
                <w:color w:val="auto"/>
              </w:rPr>
              <w:t>N</w:t>
            </w:r>
            <w:r w:rsidRPr="00B41B60">
              <w:rPr>
                <w:color w:val="auto"/>
              </w:rPr>
              <w:t>on-responders (n=8689)</w:t>
            </w:r>
          </w:p>
        </w:tc>
      </w:tr>
      <w:tr w:rsidR="003C6A34" w:rsidRPr="00B41B60" w14:paraId="7E6ED278" w14:textId="77777777" w:rsidTr="003C6A34">
        <w:tc>
          <w:tcPr>
            <w:tcW w:w="2765" w:type="dxa"/>
            <w:tcBorders>
              <w:top w:val="single" w:sz="12" w:space="0" w:color="auto"/>
            </w:tcBorders>
          </w:tcPr>
          <w:p w14:paraId="47D9375A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Male (%)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732D5F51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 xml:space="preserve">722 (48.6)  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2EAEAEA6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4281 (49.2)</w:t>
            </w:r>
          </w:p>
        </w:tc>
      </w:tr>
      <w:tr w:rsidR="003C6A34" w:rsidRPr="00B41B60" w14:paraId="2667CD70" w14:textId="77777777" w:rsidTr="003C6A34">
        <w:tc>
          <w:tcPr>
            <w:tcW w:w="2765" w:type="dxa"/>
          </w:tcPr>
          <w:p w14:paraId="7C8D4053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Race/ethnicity (%)</w:t>
            </w:r>
          </w:p>
        </w:tc>
        <w:tc>
          <w:tcPr>
            <w:tcW w:w="2765" w:type="dxa"/>
          </w:tcPr>
          <w:p w14:paraId="51E99E5F" w14:textId="77777777" w:rsidR="003C6A34" w:rsidRPr="00B41B60" w:rsidRDefault="003C6A34" w:rsidP="00E304F8">
            <w:pPr>
              <w:rPr>
                <w:color w:val="auto"/>
              </w:rPr>
            </w:pPr>
          </w:p>
        </w:tc>
        <w:tc>
          <w:tcPr>
            <w:tcW w:w="2766" w:type="dxa"/>
          </w:tcPr>
          <w:p w14:paraId="0A6D83D9" w14:textId="77777777" w:rsidR="003C6A34" w:rsidRPr="00B41B60" w:rsidRDefault="003C6A34" w:rsidP="00E304F8">
            <w:pPr>
              <w:rPr>
                <w:color w:val="auto"/>
              </w:rPr>
            </w:pPr>
          </w:p>
        </w:tc>
      </w:tr>
      <w:tr w:rsidR="003C6A34" w:rsidRPr="00B41B60" w14:paraId="13284EF9" w14:textId="77777777" w:rsidTr="003C6A34">
        <w:tc>
          <w:tcPr>
            <w:tcW w:w="2765" w:type="dxa"/>
          </w:tcPr>
          <w:p w14:paraId="7740FE9A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 xml:space="preserve">Non-Hispanic white </w:t>
            </w:r>
          </w:p>
        </w:tc>
        <w:tc>
          <w:tcPr>
            <w:tcW w:w="2765" w:type="dxa"/>
          </w:tcPr>
          <w:p w14:paraId="13744DA3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672 (45.2)</w:t>
            </w:r>
          </w:p>
        </w:tc>
        <w:tc>
          <w:tcPr>
            <w:tcW w:w="2766" w:type="dxa"/>
          </w:tcPr>
          <w:p w14:paraId="6FD32B12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3002 (34.5)</w:t>
            </w:r>
          </w:p>
        </w:tc>
      </w:tr>
      <w:tr w:rsidR="003C6A34" w:rsidRPr="00B41B60" w14:paraId="753BFC91" w14:textId="77777777" w:rsidTr="003C6A34">
        <w:tc>
          <w:tcPr>
            <w:tcW w:w="2765" w:type="dxa"/>
          </w:tcPr>
          <w:p w14:paraId="0C6A5CA2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Non-Hispanic black</w:t>
            </w:r>
          </w:p>
        </w:tc>
        <w:tc>
          <w:tcPr>
            <w:tcW w:w="2765" w:type="dxa"/>
          </w:tcPr>
          <w:p w14:paraId="677072D7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276 (18.6)</w:t>
            </w:r>
          </w:p>
        </w:tc>
        <w:tc>
          <w:tcPr>
            <w:tcW w:w="2766" w:type="dxa"/>
          </w:tcPr>
          <w:p w14:paraId="5FF28097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1991 (22.9)</w:t>
            </w:r>
          </w:p>
        </w:tc>
      </w:tr>
      <w:tr w:rsidR="003C6A34" w:rsidRPr="00B41B60" w14:paraId="6B650A48" w14:textId="77777777" w:rsidTr="003C6A34">
        <w:tc>
          <w:tcPr>
            <w:tcW w:w="2765" w:type="dxa"/>
          </w:tcPr>
          <w:p w14:paraId="19552D1B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Mexican American</w:t>
            </w:r>
          </w:p>
        </w:tc>
        <w:tc>
          <w:tcPr>
            <w:tcW w:w="2765" w:type="dxa"/>
          </w:tcPr>
          <w:p w14:paraId="73B023F8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191 (12.9)</w:t>
            </w:r>
          </w:p>
        </w:tc>
        <w:tc>
          <w:tcPr>
            <w:tcW w:w="2766" w:type="dxa"/>
          </w:tcPr>
          <w:p w14:paraId="4760E604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1539 (17.7)</w:t>
            </w:r>
          </w:p>
        </w:tc>
      </w:tr>
      <w:tr w:rsidR="003C6A34" w:rsidRPr="00B41B60" w14:paraId="402151FD" w14:textId="77777777" w:rsidTr="003C6A34">
        <w:tc>
          <w:tcPr>
            <w:tcW w:w="2765" w:type="dxa"/>
          </w:tcPr>
          <w:p w14:paraId="1E485C67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Other</w:t>
            </w:r>
          </w:p>
        </w:tc>
        <w:tc>
          <w:tcPr>
            <w:tcW w:w="2765" w:type="dxa"/>
          </w:tcPr>
          <w:p w14:paraId="590D92CA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347 (23.4)</w:t>
            </w:r>
          </w:p>
        </w:tc>
        <w:tc>
          <w:tcPr>
            <w:tcW w:w="2766" w:type="dxa"/>
          </w:tcPr>
          <w:p w14:paraId="78C53223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2157 (24.8)</w:t>
            </w:r>
          </w:p>
        </w:tc>
      </w:tr>
      <w:tr w:rsidR="003C6A34" w:rsidRPr="00B41B60" w14:paraId="1EBC64D9" w14:textId="77777777" w:rsidTr="003C6A34">
        <w:tc>
          <w:tcPr>
            <w:tcW w:w="2765" w:type="dxa"/>
          </w:tcPr>
          <w:p w14:paraId="595338B1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Education levels (%)</w:t>
            </w:r>
          </w:p>
        </w:tc>
        <w:tc>
          <w:tcPr>
            <w:tcW w:w="2765" w:type="dxa"/>
          </w:tcPr>
          <w:p w14:paraId="68B2B9B6" w14:textId="77777777" w:rsidR="003C6A34" w:rsidRPr="00B41B60" w:rsidRDefault="003C6A34" w:rsidP="00E304F8">
            <w:pPr>
              <w:rPr>
                <w:color w:val="auto"/>
              </w:rPr>
            </w:pPr>
          </w:p>
        </w:tc>
        <w:tc>
          <w:tcPr>
            <w:tcW w:w="2766" w:type="dxa"/>
          </w:tcPr>
          <w:p w14:paraId="2B8B6C09" w14:textId="77777777" w:rsidR="003C6A34" w:rsidRPr="00B41B60" w:rsidRDefault="003C6A34" w:rsidP="00E304F8">
            <w:pPr>
              <w:rPr>
                <w:color w:val="auto"/>
              </w:rPr>
            </w:pPr>
          </w:p>
        </w:tc>
      </w:tr>
      <w:tr w:rsidR="003C6A34" w:rsidRPr="00B41B60" w14:paraId="0E4C0702" w14:textId="77777777" w:rsidTr="003C6A34">
        <w:tc>
          <w:tcPr>
            <w:tcW w:w="2765" w:type="dxa"/>
          </w:tcPr>
          <w:p w14:paraId="3C758890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Less than high school</w:t>
            </w:r>
          </w:p>
        </w:tc>
        <w:tc>
          <w:tcPr>
            <w:tcW w:w="2765" w:type="dxa"/>
          </w:tcPr>
          <w:p w14:paraId="0404CAD7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361 (24.3)</w:t>
            </w:r>
          </w:p>
        </w:tc>
        <w:tc>
          <w:tcPr>
            <w:tcW w:w="2766" w:type="dxa"/>
          </w:tcPr>
          <w:p w14:paraId="46E65B5E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885 (</w:t>
            </w:r>
            <w:r>
              <w:rPr>
                <w:color w:val="auto"/>
              </w:rPr>
              <w:t>20.7</w:t>
            </w:r>
            <w:r w:rsidRPr="00B41B60">
              <w:rPr>
                <w:color w:val="auto"/>
              </w:rPr>
              <w:t>)</w:t>
            </w:r>
          </w:p>
        </w:tc>
      </w:tr>
      <w:tr w:rsidR="003C6A34" w:rsidRPr="00B41B60" w14:paraId="3B514ACF" w14:textId="77777777" w:rsidTr="003C6A34">
        <w:tc>
          <w:tcPr>
            <w:tcW w:w="2765" w:type="dxa"/>
          </w:tcPr>
          <w:p w14:paraId="15B593BF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High school or equivalent</w:t>
            </w:r>
          </w:p>
        </w:tc>
        <w:tc>
          <w:tcPr>
            <w:tcW w:w="2765" w:type="dxa"/>
          </w:tcPr>
          <w:p w14:paraId="71F1CCD1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 xml:space="preserve">316 (21.3) </w:t>
            </w:r>
          </w:p>
        </w:tc>
        <w:tc>
          <w:tcPr>
            <w:tcW w:w="2766" w:type="dxa"/>
          </w:tcPr>
          <w:p w14:paraId="644B643C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987 (</w:t>
            </w:r>
            <w:r>
              <w:rPr>
                <w:color w:val="auto"/>
              </w:rPr>
              <w:t>23.1</w:t>
            </w:r>
            <w:r w:rsidRPr="00B41B60">
              <w:rPr>
                <w:color w:val="auto"/>
              </w:rPr>
              <w:t>)</w:t>
            </w:r>
          </w:p>
        </w:tc>
      </w:tr>
      <w:tr w:rsidR="003C6A34" w:rsidRPr="00B41B60" w14:paraId="09657D47" w14:textId="77777777" w:rsidTr="003C6A34">
        <w:tc>
          <w:tcPr>
            <w:tcW w:w="2765" w:type="dxa"/>
          </w:tcPr>
          <w:p w14:paraId="38AFA817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College or above</w:t>
            </w:r>
          </w:p>
        </w:tc>
        <w:tc>
          <w:tcPr>
            <w:tcW w:w="2765" w:type="dxa"/>
          </w:tcPr>
          <w:p w14:paraId="45D0395F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807 (54.4)</w:t>
            </w:r>
          </w:p>
        </w:tc>
        <w:tc>
          <w:tcPr>
            <w:tcW w:w="2766" w:type="dxa"/>
          </w:tcPr>
          <w:p w14:paraId="6035C222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2406 (</w:t>
            </w:r>
            <w:r>
              <w:rPr>
                <w:color w:val="auto"/>
              </w:rPr>
              <w:t>56.3</w:t>
            </w:r>
            <w:r w:rsidRPr="00B41B60">
              <w:rPr>
                <w:color w:val="auto"/>
              </w:rPr>
              <w:t>)</w:t>
            </w:r>
          </w:p>
        </w:tc>
      </w:tr>
      <w:tr w:rsidR="003C6A34" w:rsidRPr="00B41B60" w14:paraId="388929D5" w14:textId="77777777" w:rsidTr="003C6A34">
        <w:tc>
          <w:tcPr>
            <w:tcW w:w="2765" w:type="dxa"/>
          </w:tcPr>
          <w:p w14:paraId="1583C7FD" w14:textId="77777777" w:rsidR="003C6A34" w:rsidRPr="00B41B60" w:rsidRDefault="003C6A34" w:rsidP="00E304F8">
            <w:pPr>
              <w:rPr>
                <w:color w:val="auto"/>
              </w:rPr>
            </w:pPr>
            <w:bookmarkStart w:id="0" w:name="_Hlk58154662"/>
            <w:r w:rsidRPr="00B41B60">
              <w:rPr>
                <w:color w:val="auto"/>
              </w:rPr>
              <w:t>Family income- poverty ratio</w:t>
            </w:r>
            <w:bookmarkEnd w:id="0"/>
            <w:r w:rsidRPr="00B41B60">
              <w:rPr>
                <w:color w:val="auto"/>
              </w:rPr>
              <w:t xml:space="preserve"> (%)</w:t>
            </w:r>
          </w:p>
        </w:tc>
        <w:tc>
          <w:tcPr>
            <w:tcW w:w="2765" w:type="dxa"/>
          </w:tcPr>
          <w:p w14:paraId="7B9BFB6A" w14:textId="77777777" w:rsidR="003C6A34" w:rsidRPr="00B41B60" w:rsidRDefault="003C6A34" w:rsidP="00E304F8">
            <w:pPr>
              <w:rPr>
                <w:color w:val="auto"/>
              </w:rPr>
            </w:pPr>
          </w:p>
        </w:tc>
        <w:tc>
          <w:tcPr>
            <w:tcW w:w="2766" w:type="dxa"/>
          </w:tcPr>
          <w:p w14:paraId="2A090ECA" w14:textId="77777777" w:rsidR="003C6A34" w:rsidRPr="00B41B60" w:rsidRDefault="003C6A34" w:rsidP="00E304F8">
            <w:pPr>
              <w:rPr>
                <w:color w:val="auto"/>
              </w:rPr>
            </w:pPr>
          </w:p>
        </w:tc>
      </w:tr>
      <w:tr w:rsidR="003C6A34" w:rsidRPr="00B41B60" w14:paraId="28E2DC9D" w14:textId="77777777" w:rsidTr="003C6A34">
        <w:tc>
          <w:tcPr>
            <w:tcW w:w="2765" w:type="dxa"/>
          </w:tcPr>
          <w:p w14:paraId="0116B10A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≤1.0</w:t>
            </w:r>
          </w:p>
        </w:tc>
        <w:tc>
          <w:tcPr>
            <w:tcW w:w="2765" w:type="dxa"/>
          </w:tcPr>
          <w:p w14:paraId="5E928C3F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263 (19.1)</w:t>
            </w:r>
          </w:p>
        </w:tc>
        <w:tc>
          <w:tcPr>
            <w:tcW w:w="2766" w:type="dxa"/>
          </w:tcPr>
          <w:p w14:paraId="371B2EE5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2472 (</w:t>
            </w:r>
            <w:r>
              <w:rPr>
                <w:color w:val="auto"/>
              </w:rPr>
              <w:t>1</w:t>
            </w:r>
            <w:r w:rsidRPr="00B41B60">
              <w:rPr>
                <w:color w:val="auto"/>
              </w:rPr>
              <w:t>8.4)</w:t>
            </w:r>
          </w:p>
        </w:tc>
      </w:tr>
      <w:tr w:rsidR="003C6A34" w:rsidRPr="00B41B60" w14:paraId="28069B76" w14:textId="77777777" w:rsidTr="003C6A34">
        <w:tc>
          <w:tcPr>
            <w:tcW w:w="2765" w:type="dxa"/>
          </w:tcPr>
          <w:p w14:paraId="22362936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1.0-3.0</w:t>
            </w:r>
          </w:p>
        </w:tc>
        <w:tc>
          <w:tcPr>
            <w:tcW w:w="2765" w:type="dxa"/>
          </w:tcPr>
          <w:p w14:paraId="12D7BC9C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520 (37.8)</w:t>
            </w:r>
          </w:p>
        </w:tc>
        <w:tc>
          <w:tcPr>
            <w:tcW w:w="2766" w:type="dxa"/>
          </w:tcPr>
          <w:p w14:paraId="796B64CA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3125 (35.9)</w:t>
            </w:r>
          </w:p>
        </w:tc>
      </w:tr>
      <w:tr w:rsidR="003C6A34" w:rsidRPr="00B41B60" w14:paraId="28F81476" w14:textId="77777777" w:rsidTr="003C6A34">
        <w:tc>
          <w:tcPr>
            <w:tcW w:w="2765" w:type="dxa"/>
          </w:tcPr>
          <w:p w14:paraId="2086BDEF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&gt;3.0</w:t>
            </w:r>
          </w:p>
        </w:tc>
        <w:tc>
          <w:tcPr>
            <w:tcW w:w="2765" w:type="dxa"/>
          </w:tcPr>
          <w:p w14:paraId="6C3138E9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591 (43.0)</w:t>
            </w:r>
          </w:p>
        </w:tc>
        <w:tc>
          <w:tcPr>
            <w:tcW w:w="2766" w:type="dxa"/>
          </w:tcPr>
          <w:p w14:paraId="3761409A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2419 (</w:t>
            </w:r>
            <w:r>
              <w:rPr>
                <w:color w:val="auto"/>
              </w:rPr>
              <w:t>3</w:t>
            </w:r>
            <w:r w:rsidRPr="00B41B60">
              <w:rPr>
                <w:color w:val="auto"/>
              </w:rPr>
              <w:t>7.8)</w:t>
            </w:r>
          </w:p>
        </w:tc>
      </w:tr>
      <w:tr w:rsidR="003C6A34" w:rsidRPr="00B41B60" w14:paraId="22A13414" w14:textId="77777777" w:rsidTr="003C6A34">
        <w:tc>
          <w:tcPr>
            <w:tcW w:w="2765" w:type="dxa"/>
          </w:tcPr>
          <w:p w14:paraId="5035B567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Smoking status (%)</w:t>
            </w:r>
          </w:p>
        </w:tc>
        <w:tc>
          <w:tcPr>
            <w:tcW w:w="2765" w:type="dxa"/>
          </w:tcPr>
          <w:p w14:paraId="377D15A6" w14:textId="77777777" w:rsidR="003C6A34" w:rsidRPr="00B41B60" w:rsidRDefault="003C6A34" w:rsidP="00E304F8">
            <w:pPr>
              <w:rPr>
                <w:color w:val="auto"/>
              </w:rPr>
            </w:pPr>
          </w:p>
        </w:tc>
        <w:tc>
          <w:tcPr>
            <w:tcW w:w="2766" w:type="dxa"/>
          </w:tcPr>
          <w:p w14:paraId="54B443FD" w14:textId="77777777" w:rsidR="003C6A34" w:rsidRPr="00B41B60" w:rsidRDefault="003C6A34" w:rsidP="00E304F8">
            <w:pPr>
              <w:rPr>
                <w:color w:val="auto"/>
              </w:rPr>
            </w:pPr>
          </w:p>
        </w:tc>
      </w:tr>
      <w:tr w:rsidR="003C6A34" w:rsidRPr="00B41B60" w14:paraId="2FFAC02B" w14:textId="77777777" w:rsidTr="003C6A34">
        <w:tc>
          <w:tcPr>
            <w:tcW w:w="2765" w:type="dxa"/>
          </w:tcPr>
          <w:p w14:paraId="1D579DB6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Current smoker</w:t>
            </w:r>
          </w:p>
        </w:tc>
        <w:tc>
          <w:tcPr>
            <w:tcW w:w="2765" w:type="dxa"/>
          </w:tcPr>
          <w:p w14:paraId="454A1CAB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241 (16.2)</w:t>
            </w:r>
          </w:p>
        </w:tc>
        <w:tc>
          <w:tcPr>
            <w:tcW w:w="2766" w:type="dxa"/>
          </w:tcPr>
          <w:p w14:paraId="473AA5E3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rFonts w:hint="eastAsia"/>
                <w:color w:val="auto"/>
              </w:rPr>
              <w:t>7</w:t>
            </w:r>
            <w:r w:rsidRPr="00B41B60">
              <w:rPr>
                <w:color w:val="auto"/>
              </w:rPr>
              <w:t>51 (</w:t>
            </w:r>
            <w:r>
              <w:rPr>
                <w:color w:val="auto"/>
              </w:rPr>
              <w:t>22.9</w:t>
            </w:r>
            <w:r w:rsidRPr="00B41B60">
              <w:rPr>
                <w:color w:val="auto"/>
              </w:rPr>
              <w:t>)</w:t>
            </w:r>
          </w:p>
        </w:tc>
      </w:tr>
      <w:tr w:rsidR="003C6A34" w:rsidRPr="00B41B60" w14:paraId="5B55FED7" w14:textId="77777777" w:rsidTr="003C6A34">
        <w:tc>
          <w:tcPr>
            <w:tcW w:w="2765" w:type="dxa"/>
          </w:tcPr>
          <w:p w14:paraId="41AB0F22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Ever smoker</w:t>
            </w:r>
          </w:p>
        </w:tc>
        <w:tc>
          <w:tcPr>
            <w:tcW w:w="2765" w:type="dxa"/>
          </w:tcPr>
          <w:p w14:paraId="5A705933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37 (2.5)</w:t>
            </w:r>
          </w:p>
        </w:tc>
        <w:tc>
          <w:tcPr>
            <w:tcW w:w="2766" w:type="dxa"/>
          </w:tcPr>
          <w:p w14:paraId="231AEF2B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203 (2.3)</w:t>
            </w:r>
          </w:p>
        </w:tc>
      </w:tr>
      <w:tr w:rsidR="003C6A34" w:rsidRPr="00B41B60" w14:paraId="0481A152" w14:textId="77777777" w:rsidTr="003C6A34">
        <w:tc>
          <w:tcPr>
            <w:tcW w:w="2765" w:type="dxa"/>
          </w:tcPr>
          <w:p w14:paraId="0D1E5D1E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Never smoker</w:t>
            </w:r>
          </w:p>
        </w:tc>
        <w:tc>
          <w:tcPr>
            <w:tcW w:w="2765" w:type="dxa"/>
          </w:tcPr>
          <w:p w14:paraId="60E707A9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793 (53.4)</w:t>
            </w:r>
          </w:p>
        </w:tc>
        <w:tc>
          <w:tcPr>
            <w:tcW w:w="2766" w:type="dxa"/>
          </w:tcPr>
          <w:p w14:paraId="1A1DCE57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2739 (</w:t>
            </w:r>
            <w:r>
              <w:rPr>
                <w:color w:val="auto"/>
              </w:rPr>
              <w:t>5</w:t>
            </w:r>
            <w:r w:rsidRPr="00B41B60">
              <w:rPr>
                <w:color w:val="auto"/>
              </w:rPr>
              <w:t>1.5)</w:t>
            </w:r>
          </w:p>
        </w:tc>
      </w:tr>
      <w:tr w:rsidR="003C6A34" w:rsidRPr="00B41B60" w14:paraId="40CD8DD3" w14:textId="77777777" w:rsidTr="003C6A34">
        <w:tc>
          <w:tcPr>
            <w:tcW w:w="2765" w:type="dxa"/>
          </w:tcPr>
          <w:p w14:paraId="7C1685BA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Physical activity (%)</w:t>
            </w:r>
          </w:p>
        </w:tc>
        <w:tc>
          <w:tcPr>
            <w:tcW w:w="2765" w:type="dxa"/>
          </w:tcPr>
          <w:p w14:paraId="07152098" w14:textId="77777777" w:rsidR="003C6A34" w:rsidRPr="00B41B60" w:rsidRDefault="003C6A34" w:rsidP="00E304F8">
            <w:pPr>
              <w:rPr>
                <w:color w:val="auto"/>
              </w:rPr>
            </w:pPr>
          </w:p>
        </w:tc>
        <w:tc>
          <w:tcPr>
            <w:tcW w:w="2766" w:type="dxa"/>
          </w:tcPr>
          <w:p w14:paraId="5090099C" w14:textId="77777777" w:rsidR="003C6A34" w:rsidRPr="00B41B60" w:rsidRDefault="003C6A34" w:rsidP="00E304F8">
            <w:pPr>
              <w:rPr>
                <w:color w:val="auto"/>
              </w:rPr>
            </w:pPr>
          </w:p>
        </w:tc>
      </w:tr>
      <w:tr w:rsidR="003C6A34" w:rsidRPr="00B41B60" w14:paraId="2247CD21" w14:textId="77777777" w:rsidTr="003C6A34">
        <w:tc>
          <w:tcPr>
            <w:tcW w:w="2765" w:type="dxa"/>
          </w:tcPr>
          <w:p w14:paraId="28C69D90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Vigorous</w:t>
            </w:r>
          </w:p>
        </w:tc>
        <w:tc>
          <w:tcPr>
            <w:tcW w:w="2765" w:type="dxa"/>
          </w:tcPr>
          <w:p w14:paraId="669762D8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 xml:space="preserve">242 (32.7)  </w:t>
            </w:r>
          </w:p>
        </w:tc>
        <w:tc>
          <w:tcPr>
            <w:tcW w:w="2766" w:type="dxa"/>
          </w:tcPr>
          <w:p w14:paraId="58B7E7E3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1004 (</w:t>
            </w:r>
            <w:r>
              <w:rPr>
                <w:color w:val="auto"/>
              </w:rPr>
              <w:t>42.1</w:t>
            </w:r>
            <w:r w:rsidRPr="00B41B60">
              <w:rPr>
                <w:color w:val="auto"/>
              </w:rPr>
              <w:t>)</w:t>
            </w:r>
          </w:p>
        </w:tc>
      </w:tr>
      <w:tr w:rsidR="003C6A34" w:rsidRPr="00B41B60" w14:paraId="71B8F145" w14:textId="77777777" w:rsidTr="003C6A34">
        <w:tc>
          <w:tcPr>
            <w:tcW w:w="2765" w:type="dxa"/>
          </w:tcPr>
          <w:p w14:paraId="3795206A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Moderate</w:t>
            </w:r>
          </w:p>
        </w:tc>
        <w:tc>
          <w:tcPr>
            <w:tcW w:w="2765" w:type="dxa"/>
          </w:tcPr>
          <w:p w14:paraId="6F09498A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274 (37.0)</w:t>
            </w:r>
          </w:p>
        </w:tc>
        <w:tc>
          <w:tcPr>
            <w:tcW w:w="2766" w:type="dxa"/>
          </w:tcPr>
          <w:p w14:paraId="52571477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1194 (</w:t>
            </w:r>
            <w:r>
              <w:rPr>
                <w:color w:val="auto"/>
              </w:rPr>
              <w:t>50.1</w:t>
            </w:r>
            <w:r w:rsidRPr="00B41B60">
              <w:rPr>
                <w:color w:val="auto"/>
              </w:rPr>
              <w:t>)</w:t>
            </w:r>
          </w:p>
        </w:tc>
      </w:tr>
      <w:tr w:rsidR="003C6A34" w:rsidRPr="00B41B60" w14:paraId="3AD7A152" w14:textId="77777777" w:rsidTr="003C6A34">
        <w:tc>
          <w:tcPr>
            <w:tcW w:w="2765" w:type="dxa"/>
          </w:tcPr>
          <w:p w14:paraId="5F0CCE50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Inactive</w:t>
            </w:r>
          </w:p>
        </w:tc>
        <w:tc>
          <w:tcPr>
            <w:tcW w:w="2765" w:type="dxa"/>
          </w:tcPr>
          <w:p w14:paraId="0953C2C9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224 (30.3)</w:t>
            </w:r>
          </w:p>
        </w:tc>
        <w:tc>
          <w:tcPr>
            <w:tcW w:w="2766" w:type="dxa"/>
          </w:tcPr>
          <w:p w14:paraId="6D6445D3" w14:textId="77777777" w:rsidR="003C6A34" w:rsidRPr="00B41B60" w:rsidRDefault="003C6A34" w:rsidP="00E304F8">
            <w:pPr>
              <w:rPr>
                <w:color w:val="auto"/>
              </w:rPr>
            </w:pPr>
            <w:r w:rsidRPr="00B41B60">
              <w:rPr>
                <w:color w:val="auto"/>
              </w:rPr>
              <w:t>930 (</w:t>
            </w:r>
            <w:r>
              <w:rPr>
                <w:color w:val="auto"/>
              </w:rPr>
              <w:t>39.0</w:t>
            </w:r>
            <w:r w:rsidRPr="00B41B60">
              <w:rPr>
                <w:color w:val="auto"/>
              </w:rPr>
              <w:t>)</w:t>
            </w:r>
          </w:p>
        </w:tc>
      </w:tr>
    </w:tbl>
    <w:p w14:paraId="535B255E" w14:textId="77777777" w:rsidR="001F3832" w:rsidRDefault="001F3832" w:rsidP="003B5297"/>
    <w:p w14:paraId="4CE349BC" w14:textId="77777777" w:rsidR="001F3832" w:rsidRDefault="001F3832" w:rsidP="003B5297"/>
    <w:p w14:paraId="33280486" w14:textId="77777777" w:rsidR="001F3832" w:rsidRDefault="001F3832" w:rsidP="003B5297"/>
    <w:p w14:paraId="0A969C52" w14:textId="77777777" w:rsidR="001F3832" w:rsidRDefault="001F3832" w:rsidP="003B5297"/>
    <w:p w14:paraId="0DB26C8D" w14:textId="77777777" w:rsidR="001F3832" w:rsidRDefault="001F3832" w:rsidP="003B5297"/>
    <w:p w14:paraId="0C6021D2" w14:textId="77777777" w:rsidR="001F3832" w:rsidRDefault="001F3832" w:rsidP="003B5297"/>
    <w:p w14:paraId="592F24B3" w14:textId="77777777" w:rsidR="001F3832" w:rsidRDefault="001F3832" w:rsidP="003B5297"/>
    <w:p w14:paraId="0D0A0710" w14:textId="77777777" w:rsidR="001F3832" w:rsidRDefault="001F3832" w:rsidP="003B5297"/>
    <w:p w14:paraId="0C20735E" w14:textId="77777777" w:rsidR="001F3832" w:rsidRDefault="001F3832" w:rsidP="003B5297"/>
    <w:p w14:paraId="36226FC5" w14:textId="77777777" w:rsidR="001F3832" w:rsidRDefault="001F3832" w:rsidP="003B5297"/>
    <w:p w14:paraId="01943196" w14:textId="77777777" w:rsidR="001F3832" w:rsidRDefault="001F3832" w:rsidP="003B5297"/>
    <w:p w14:paraId="64BBA76E" w14:textId="77777777" w:rsidR="001F3832" w:rsidRDefault="001F3832" w:rsidP="003B5297"/>
    <w:p w14:paraId="0A36787E" w14:textId="77777777" w:rsidR="001F3832" w:rsidRDefault="001F3832" w:rsidP="003B5297"/>
    <w:p w14:paraId="6C3A1D31" w14:textId="77777777" w:rsidR="001F3832" w:rsidRDefault="001F3832" w:rsidP="003B5297"/>
    <w:p w14:paraId="778E1782" w14:textId="77777777" w:rsidR="001F3832" w:rsidRDefault="001F3832" w:rsidP="003B5297"/>
    <w:p w14:paraId="353E7C93" w14:textId="77777777" w:rsidR="001F3832" w:rsidRDefault="001F3832" w:rsidP="003B5297"/>
    <w:p w14:paraId="48EF27D8" w14:textId="77777777" w:rsidR="001F3832" w:rsidRDefault="001F3832" w:rsidP="003B5297"/>
    <w:p w14:paraId="0D6AA344" w14:textId="4DC63429" w:rsidR="003B5297" w:rsidRDefault="003B5297" w:rsidP="003B5297">
      <w:r w:rsidRPr="001F3832">
        <w:rPr>
          <w:rFonts w:hint="eastAsia"/>
          <w:b/>
          <w:bCs w:val="0"/>
        </w:rPr>
        <w:lastRenderedPageBreak/>
        <w:t>S</w:t>
      </w:r>
      <w:r w:rsidRPr="001F3832">
        <w:rPr>
          <w:b/>
          <w:bCs w:val="0"/>
        </w:rPr>
        <w:t xml:space="preserve">upplementary Table </w:t>
      </w:r>
      <w:r w:rsidR="001F3832">
        <w:rPr>
          <w:b/>
          <w:bCs w:val="0"/>
        </w:rPr>
        <w:t>2</w:t>
      </w:r>
      <w:r w:rsidRPr="00081E40">
        <w:t xml:space="preserve">. </w:t>
      </w:r>
      <w:r>
        <w:t xml:space="preserve">The </w:t>
      </w:r>
      <w:r w:rsidRPr="003B5297">
        <w:t xml:space="preserve">coefficients and P values for each variable entered into the multivariable </w:t>
      </w:r>
      <w:r>
        <w:t xml:space="preserve">logistical </w:t>
      </w:r>
      <w:r w:rsidRPr="003B5297">
        <w:t>analysis</w:t>
      </w:r>
      <w:r w:rsidR="004112AE">
        <w:t xml:space="preserve"> </w:t>
      </w:r>
      <w:r w:rsidR="002F6501">
        <w:t xml:space="preserve">in </w:t>
      </w:r>
      <w:r w:rsidR="004112AE">
        <w:t>Model 3</w:t>
      </w:r>
      <w:r w:rsidRPr="003B5297">
        <w:t xml:space="preserve">. </w:t>
      </w:r>
    </w:p>
    <w:p w14:paraId="651A5104" w14:textId="3DA3029C" w:rsidR="003B5297" w:rsidRDefault="003B5297" w:rsidP="003B5297"/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5"/>
        <w:gridCol w:w="1748"/>
        <w:gridCol w:w="1809"/>
        <w:gridCol w:w="1434"/>
      </w:tblGrid>
      <w:tr w:rsidR="001A15B7" w:rsidRPr="00EB44FB" w14:paraId="13FECC0D" w14:textId="77777777" w:rsidTr="00EB44FB">
        <w:tc>
          <w:tcPr>
            <w:tcW w:w="1996" w:type="pct"/>
            <w:tcBorders>
              <w:top w:val="single" w:sz="12" w:space="0" w:color="auto"/>
              <w:bottom w:val="single" w:sz="12" w:space="0" w:color="auto"/>
            </w:tcBorders>
          </w:tcPr>
          <w:p w14:paraId="544AEAC3" w14:textId="2356AF43" w:rsidR="004112AE" w:rsidRPr="00EB44FB" w:rsidRDefault="004112AE" w:rsidP="003B5297">
            <w:r w:rsidRPr="00EB44FB">
              <w:t>Variables</w:t>
            </w:r>
          </w:p>
        </w:tc>
        <w:tc>
          <w:tcPr>
            <w:tcW w:w="1052" w:type="pct"/>
            <w:tcBorders>
              <w:top w:val="single" w:sz="12" w:space="0" w:color="auto"/>
              <w:bottom w:val="single" w:sz="12" w:space="0" w:color="auto"/>
            </w:tcBorders>
          </w:tcPr>
          <w:p w14:paraId="591D2397" w14:textId="1735F347" w:rsidR="004112AE" w:rsidRPr="00EB44FB" w:rsidRDefault="004112AE" w:rsidP="003B5297">
            <w:r w:rsidRPr="00EB44FB">
              <w:t>OR</w:t>
            </w:r>
          </w:p>
        </w:tc>
        <w:tc>
          <w:tcPr>
            <w:tcW w:w="1089" w:type="pct"/>
            <w:tcBorders>
              <w:top w:val="single" w:sz="12" w:space="0" w:color="auto"/>
              <w:bottom w:val="single" w:sz="12" w:space="0" w:color="auto"/>
            </w:tcBorders>
          </w:tcPr>
          <w:p w14:paraId="4DEB2F25" w14:textId="7F0550AC" w:rsidR="004112AE" w:rsidRPr="00EB44FB" w:rsidRDefault="004112AE" w:rsidP="003B5297">
            <w:r w:rsidRPr="00EB44FB">
              <w:t>95% CI</w:t>
            </w:r>
          </w:p>
        </w:tc>
        <w:tc>
          <w:tcPr>
            <w:tcW w:w="863" w:type="pct"/>
            <w:tcBorders>
              <w:top w:val="single" w:sz="12" w:space="0" w:color="auto"/>
              <w:bottom w:val="single" w:sz="12" w:space="0" w:color="auto"/>
            </w:tcBorders>
          </w:tcPr>
          <w:p w14:paraId="527C8FBB" w14:textId="170D92B5" w:rsidR="004112AE" w:rsidRPr="00EB44FB" w:rsidRDefault="004112AE" w:rsidP="003B5297">
            <w:r w:rsidRPr="00EB44FB">
              <w:t>P value</w:t>
            </w:r>
          </w:p>
        </w:tc>
      </w:tr>
      <w:tr w:rsidR="001A15B7" w:rsidRPr="00EB44FB" w14:paraId="33B30209" w14:textId="77777777" w:rsidTr="00EB44FB">
        <w:tc>
          <w:tcPr>
            <w:tcW w:w="1996" w:type="pct"/>
            <w:tcBorders>
              <w:top w:val="single" w:sz="12" w:space="0" w:color="auto"/>
            </w:tcBorders>
          </w:tcPr>
          <w:p w14:paraId="30E6DD40" w14:textId="1EEA1AC7" w:rsidR="004112AE" w:rsidRPr="00EB44FB" w:rsidRDefault="004112AE" w:rsidP="003B5297">
            <w:proofErr w:type="spellStart"/>
            <w:r w:rsidRPr="00EB44FB">
              <w:t>TyG</w:t>
            </w:r>
            <w:proofErr w:type="spellEnd"/>
            <w:r w:rsidR="001A15B7" w:rsidRPr="00EB44FB">
              <w:t xml:space="preserve"> quartile</w:t>
            </w:r>
            <w:r w:rsidRPr="00EB44FB">
              <w:t xml:space="preserve"> </w:t>
            </w:r>
          </w:p>
        </w:tc>
        <w:tc>
          <w:tcPr>
            <w:tcW w:w="1052" w:type="pct"/>
            <w:tcBorders>
              <w:top w:val="single" w:sz="12" w:space="0" w:color="auto"/>
            </w:tcBorders>
          </w:tcPr>
          <w:p w14:paraId="23C2A184" w14:textId="66F827D5" w:rsidR="004112AE" w:rsidRPr="00EB44FB" w:rsidRDefault="004112AE" w:rsidP="003B5297"/>
        </w:tc>
        <w:tc>
          <w:tcPr>
            <w:tcW w:w="1089" w:type="pct"/>
            <w:tcBorders>
              <w:top w:val="single" w:sz="12" w:space="0" w:color="auto"/>
            </w:tcBorders>
          </w:tcPr>
          <w:p w14:paraId="7CBB0071" w14:textId="77777777" w:rsidR="004112AE" w:rsidRPr="00EB44FB" w:rsidRDefault="004112AE" w:rsidP="003B5297"/>
        </w:tc>
        <w:tc>
          <w:tcPr>
            <w:tcW w:w="863" w:type="pct"/>
            <w:tcBorders>
              <w:top w:val="single" w:sz="12" w:space="0" w:color="auto"/>
            </w:tcBorders>
          </w:tcPr>
          <w:p w14:paraId="2D0CF7CC" w14:textId="77777777" w:rsidR="004112AE" w:rsidRPr="00EB44FB" w:rsidRDefault="004112AE" w:rsidP="003B5297"/>
        </w:tc>
      </w:tr>
      <w:tr w:rsidR="001A15B7" w:rsidRPr="00EB44FB" w14:paraId="73510232" w14:textId="77777777" w:rsidTr="00EB44FB">
        <w:tc>
          <w:tcPr>
            <w:tcW w:w="1996" w:type="pct"/>
          </w:tcPr>
          <w:p w14:paraId="5800F8C6" w14:textId="6EF093D7" w:rsidR="001A15B7" w:rsidRPr="00EB44FB" w:rsidRDefault="001A15B7" w:rsidP="003B5297">
            <w:r w:rsidRPr="00EB44FB">
              <w:t xml:space="preserve"> Q1</w:t>
            </w:r>
          </w:p>
        </w:tc>
        <w:tc>
          <w:tcPr>
            <w:tcW w:w="1052" w:type="pct"/>
          </w:tcPr>
          <w:p w14:paraId="3854A749" w14:textId="67CCCD02" w:rsidR="001A15B7" w:rsidRPr="00EB44FB" w:rsidRDefault="001A15B7" w:rsidP="001A15B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left"/>
              <w:rPr>
                <w:rFonts w:eastAsia="宋体"/>
                <w:bCs w:val="0"/>
              </w:rPr>
            </w:pPr>
            <w:r w:rsidRPr="00EB44FB">
              <w:t>ref</w:t>
            </w:r>
          </w:p>
        </w:tc>
        <w:tc>
          <w:tcPr>
            <w:tcW w:w="1089" w:type="pct"/>
          </w:tcPr>
          <w:p w14:paraId="22A26FD1" w14:textId="75B0220A" w:rsidR="001A15B7" w:rsidRPr="00EB44FB" w:rsidRDefault="00EB44FB" w:rsidP="003B5297">
            <w:r>
              <w:rPr>
                <w:rFonts w:hint="eastAsia"/>
              </w:rPr>
              <w:t>-</w:t>
            </w:r>
          </w:p>
        </w:tc>
        <w:tc>
          <w:tcPr>
            <w:tcW w:w="863" w:type="pct"/>
          </w:tcPr>
          <w:p w14:paraId="4CA865AA" w14:textId="0116E2AE" w:rsidR="001A15B7" w:rsidRPr="00EB44FB" w:rsidRDefault="00EB44FB" w:rsidP="003B5297">
            <w:r>
              <w:rPr>
                <w:rFonts w:hint="eastAsia"/>
              </w:rPr>
              <w:t>-</w:t>
            </w:r>
          </w:p>
        </w:tc>
      </w:tr>
      <w:tr w:rsidR="001A15B7" w:rsidRPr="00EB44FB" w14:paraId="0F2E1737" w14:textId="77777777" w:rsidTr="00EB44FB">
        <w:tc>
          <w:tcPr>
            <w:tcW w:w="1996" w:type="pct"/>
          </w:tcPr>
          <w:p w14:paraId="7D755909" w14:textId="45DE1543" w:rsidR="001A15B7" w:rsidRPr="00EB44FB" w:rsidRDefault="001A15B7" w:rsidP="001A15B7">
            <w:r w:rsidRPr="00EB44FB">
              <w:t xml:space="preserve"> Q2</w:t>
            </w:r>
          </w:p>
        </w:tc>
        <w:tc>
          <w:tcPr>
            <w:tcW w:w="1052" w:type="pct"/>
          </w:tcPr>
          <w:p w14:paraId="19E5A568" w14:textId="73E79630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A15B7">
              <w:rPr>
                <w:rFonts w:ascii="Times New Roman" w:hAnsi="Times New Roman" w:cs="Times New Roman"/>
                <w:sz w:val="21"/>
                <w:szCs w:val="21"/>
                <w:bdr w:val="none" w:sz="0" w:space="0" w:color="auto" w:frame="1"/>
              </w:rPr>
              <w:t xml:space="preserve">0.92   </w:t>
            </w:r>
          </w:p>
        </w:tc>
        <w:tc>
          <w:tcPr>
            <w:tcW w:w="1089" w:type="pct"/>
          </w:tcPr>
          <w:p w14:paraId="1A07596E" w14:textId="4F55DBA1" w:rsidR="001A15B7" w:rsidRPr="00EB44FB" w:rsidRDefault="001A15B7" w:rsidP="001A15B7">
            <w:r w:rsidRPr="00EB44FB">
              <w:rPr>
                <w:rFonts w:eastAsia="宋体"/>
                <w:bCs w:val="0"/>
                <w:bdr w:val="none" w:sz="0" w:space="0" w:color="auto" w:frame="1"/>
              </w:rPr>
              <w:t>[</w:t>
            </w:r>
            <w:r w:rsidRPr="001A15B7">
              <w:rPr>
                <w:rFonts w:eastAsia="宋体"/>
                <w:bCs w:val="0"/>
                <w:bdr w:val="none" w:sz="0" w:space="0" w:color="auto" w:frame="1"/>
              </w:rPr>
              <w:t>0.47</w:t>
            </w:r>
            <w:r w:rsidRPr="00EB44FB">
              <w:rPr>
                <w:rFonts w:eastAsia="宋体"/>
                <w:bCs w:val="0"/>
                <w:bdr w:val="none" w:sz="0" w:space="0" w:color="auto" w:frame="1"/>
              </w:rPr>
              <w:t>,</w:t>
            </w:r>
            <w:r w:rsidR="00EB44FB">
              <w:rPr>
                <w:rFonts w:eastAsia="宋体"/>
                <w:bCs w:val="0"/>
                <w:bdr w:val="none" w:sz="0" w:space="0" w:color="auto" w:frame="1"/>
              </w:rPr>
              <w:t xml:space="preserve"> </w:t>
            </w:r>
            <w:r w:rsidRPr="001A15B7">
              <w:rPr>
                <w:rFonts w:eastAsia="宋体"/>
                <w:bCs w:val="0"/>
                <w:bdr w:val="none" w:sz="0" w:space="0" w:color="auto" w:frame="1"/>
              </w:rPr>
              <w:t>1.80</w:t>
            </w:r>
            <w:r w:rsidRPr="00EB44FB">
              <w:rPr>
                <w:rFonts w:eastAsia="宋体"/>
                <w:bCs w:val="0"/>
                <w:bdr w:val="none" w:sz="0" w:space="0" w:color="auto" w:frame="1"/>
              </w:rPr>
              <w:t>]</w:t>
            </w:r>
          </w:p>
        </w:tc>
        <w:tc>
          <w:tcPr>
            <w:tcW w:w="863" w:type="pct"/>
          </w:tcPr>
          <w:p w14:paraId="26FE91DA" w14:textId="52C7759B" w:rsidR="001A15B7" w:rsidRPr="00EB44FB" w:rsidRDefault="001A15B7" w:rsidP="001A15B7">
            <w:r w:rsidRPr="001A15B7">
              <w:rPr>
                <w:rFonts w:eastAsia="宋体"/>
                <w:bCs w:val="0"/>
                <w:bdr w:val="none" w:sz="0" w:space="0" w:color="auto" w:frame="1"/>
              </w:rPr>
              <w:t>0.816</w:t>
            </w:r>
          </w:p>
        </w:tc>
      </w:tr>
      <w:tr w:rsidR="001A15B7" w:rsidRPr="00EB44FB" w14:paraId="05A9CA2E" w14:textId="77777777" w:rsidTr="00EB44FB">
        <w:tc>
          <w:tcPr>
            <w:tcW w:w="1996" w:type="pct"/>
          </w:tcPr>
          <w:p w14:paraId="0D57AD6D" w14:textId="3EF1D41B" w:rsidR="001A15B7" w:rsidRPr="00EB44FB" w:rsidRDefault="001A15B7" w:rsidP="001A15B7">
            <w:r w:rsidRPr="00EB44FB">
              <w:t xml:space="preserve"> Q3</w:t>
            </w:r>
          </w:p>
        </w:tc>
        <w:tc>
          <w:tcPr>
            <w:tcW w:w="1052" w:type="pct"/>
          </w:tcPr>
          <w:p w14:paraId="77A4F268" w14:textId="48F7A375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1.99      </w:t>
            </w:r>
          </w:p>
        </w:tc>
        <w:tc>
          <w:tcPr>
            <w:tcW w:w="1089" w:type="pct"/>
          </w:tcPr>
          <w:p w14:paraId="0DF46862" w14:textId="097BB816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99, 4.07]</w:t>
            </w:r>
          </w:p>
        </w:tc>
        <w:tc>
          <w:tcPr>
            <w:tcW w:w="863" w:type="pct"/>
          </w:tcPr>
          <w:p w14:paraId="745540F4" w14:textId="3538B6D4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056</w:t>
            </w:r>
          </w:p>
        </w:tc>
      </w:tr>
      <w:tr w:rsidR="001A15B7" w:rsidRPr="00EB44FB" w14:paraId="488410BF" w14:textId="77777777" w:rsidTr="00EB44FB">
        <w:tc>
          <w:tcPr>
            <w:tcW w:w="1996" w:type="pct"/>
          </w:tcPr>
          <w:p w14:paraId="5DE9D7A0" w14:textId="0C86393C" w:rsidR="001A15B7" w:rsidRPr="00EB44FB" w:rsidRDefault="001A15B7" w:rsidP="001A15B7">
            <w:r w:rsidRPr="00EB44FB">
              <w:t xml:space="preserve"> Q4</w:t>
            </w:r>
          </w:p>
        </w:tc>
        <w:tc>
          <w:tcPr>
            <w:tcW w:w="1052" w:type="pct"/>
          </w:tcPr>
          <w:p w14:paraId="6F020D62" w14:textId="5BCAAC12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2.12</w:t>
            </w:r>
          </w:p>
        </w:tc>
        <w:tc>
          <w:tcPr>
            <w:tcW w:w="1089" w:type="pct"/>
          </w:tcPr>
          <w:p w14:paraId="3CC856E6" w14:textId="61D21C1B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1.05, 4.35]</w:t>
            </w:r>
          </w:p>
        </w:tc>
        <w:tc>
          <w:tcPr>
            <w:tcW w:w="863" w:type="pct"/>
          </w:tcPr>
          <w:p w14:paraId="6CBA776A" w14:textId="4638DC50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038</w:t>
            </w:r>
          </w:p>
        </w:tc>
      </w:tr>
      <w:tr w:rsidR="001A15B7" w:rsidRPr="00EB44FB" w14:paraId="44A1B947" w14:textId="77777777" w:rsidTr="00EB44FB">
        <w:tc>
          <w:tcPr>
            <w:tcW w:w="1996" w:type="pct"/>
          </w:tcPr>
          <w:p w14:paraId="7561D308" w14:textId="47D9EFC2" w:rsidR="001A15B7" w:rsidRPr="00EB44FB" w:rsidRDefault="001A15B7" w:rsidP="001A15B7">
            <w:r w:rsidRPr="00EB44FB">
              <w:t xml:space="preserve">Age </w:t>
            </w:r>
          </w:p>
        </w:tc>
        <w:tc>
          <w:tcPr>
            <w:tcW w:w="1052" w:type="pct"/>
          </w:tcPr>
          <w:p w14:paraId="44E9C9D9" w14:textId="34E5945A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1.04     </w:t>
            </w:r>
          </w:p>
        </w:tc>
        <w:tc>
          <w:tcPr>
            <w:tcW w:w="1089" w:type="pct"/>
          </w:tcPr>
          <w:p w14:paraId="57F1720E" w14:textId="4809A401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1.01, 1.07]</w:t>
            </w:r>
          </w:p>
        </w:tc>
        <w:tc>
          <w:tcPr>
            <w:tcW w:w="863" w:type="pct"/>
          </w:tcPr>
          <w:p w14:paraId="64B17653" w14:textId="01365D31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005</w:t>
            </w:r>
          </w:p>
        </w:tc>
      </w:tr>
      <w:tr w:rsidR="001A15B7" w:rsidRPr="00EB44FB" w14:paraId="56B883EB" w14:textId="77777777" w:rsidTr="00EB44FB">
        <w:tc>
          <w:tcPr>
            <w:tcW w:w="1996" w:type="pct"/>
          </w:tcPr>
          <w:p w14:paraId="0B4DA1DA" w14:textId="4AD51A9B" w:rsidR="001A15B7" w:rsidRPr="00EB44FB" w:rsidRDefault="001A15B7" w:rsidP="001A15B7">
            <w:r w:rsidRPr="00EB44FB">
              <w:t xml:space="preserve">Male </w:t>
            </w:r>
          </w:p>
        </w:tc>
        <w:tc>
          <w:tcPr>
            <w:tcW w:w="1052" w:type="pct"/>
          </w:tcPr>
          <w:p w14:paraId="3C46DF7E" w14:textId="7FB189B6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88</w:t>
            </w:r>
          </w:p>
        </w:tc>
        <w:tc>
          <w:tcPr>
            <w:tcW w:w="1089" w:type="pct"/>
          </w:tcPr>
          <w:p w14:paraId="05F8C091" w14:textId="061574B1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53,</w:t>
            </w:r>
            <w:r w:rsidR="00EB44FB">
              <w:rPr>
                <w:rStyle w:val="gnkrckgcgsb"/>
                <w:bdr w:val="none" w:sz="0" w:space="0" w:color="auto" w:frame="1"/>
              </w:rPr>
              <w:t xml:space="preserve"> </w:t>
            </w:r>
            <w:r w:rsidRPr="00EB44FB">
              <w:rPr>
                <w:rStyle w:val="gnkrckgcgsb"/>
                <w:bdr w:val="none" w:sz="0" w:space="0" w:color="auto" w:frame="1"/>
              </w:rPr>
              <w:t xml:space="preserve">1.45]      </w:t>
            </w:r>
          </w:p>
        </w:tc>
        <w:tc>
          <w:tcPr>
            <w:tcW w:w="863" w:type="pct"/>
          </w:tcPr>
          <w:p w14:paraId="33001B58" w14:textId="337DA1AC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614</w:t>
            </w:r>
          </w:p>
        </w:tc>
      </w:tr>
      <w:tr w:rsidR="001A15B7" w:rsidRPr="00EB44FB" w14:paraId="05C4DFD0" w14:textId="77777777" w:rsidTr="00EB44FB">
        <w:tc>
          <w:tcPr>
            <w:tcW w:w="1996" w:type="pct"/>
          </w:tcPr>
          <w:p w14:paraId="7FA9B997" w14:textId="0DEDCDBA" w:rsidR="001A15B7" w:rsidRPr="00EB44FB" w:rsidRDefault="001A15B7" w:rsidP="001A15B7">
            <w:r w:rsidRPr="00EB44FB">
              <w:t xml:space="preserve">Race </w:t>
            </w:r>
          </w:p>
        </w:tc>
        <w:tc>
          <w:tcPr>
            <w:tcW w:w="1052" w:type="pct"/>
          </w:tcPr>
          <w:p w14:paraId="2D41D349" w14:textId="77777777" w:rsidR="001A15B7" w:rsidRPr="00EB44FB" w:rsidRDefault="001A15B7" w:rsidP="001A15B7"/>
        </w:tc>
        <w:tc>
          <w:tcPr>
            <w:tcW w:w="1089" w:type="pct"/>
          </w:tcPr>
          <w:p w14:paraId="5153740E" w14:textId="77777777" w:rsidR="001A15B7" w:rsidRPr="00EB44FB" w:rsidRDefault="001A15B7" w:rsidP="001A15B7"/>
        </w:tc>
        <w:tc>
          <w:tcPr>
            <w:tcW w:w="863" w:type="pct"/>
          </w:tcPr>
          <w:p w14:paraId="09982371" w14:textId="77777777" w:rsidR="001A15B7" w:rsidRPr="00EB44FB" w:rsidRDefault="001A15B7" w:rsidP="001A15B7"/>
        </w:tc>
      </w:tr>
      <w:tr w:rsidR="001A15B7" w:rsidRPr="00EB44FB" w14:paraId="1AEDCEA3" w14:textId="77777777" w:rsidTr="00EB44FB">
        <w:tc>
          <w:tcPr>
            <w:tcW w:w="1996" w:type="pct"/>
          </w:tcPr>
          <w:p w14:paraId="6CCADFCA" w14:textId="2B3A3FBF" w:rsidR="001A15B7" w:rsidRPr="00EB44FB" w:rsidRDefault="001A15B7" w:rsidP="001A15B7">
            <w:r w:rsidRPr="00EB44FB">
              <w:t xml:space="preserve"> Non-Hispanic white</w:t>
            </w:r>
          </w:p>
        </w:tc>
        <w:tc>
          <w:tcPr>
            <w:tcW w:w="1052" w:type="pct"/>
          </w:tcPr>
          <w:p w14:paraId="3DF83D8F" w14:textId="0DB555AC" w:rsidR="001A15B7" w:rsidRPr="00EB44FB" w:rsidRDefault="001A15B7" w:rsidP="001A15B7">
            <w:r w:rsidRPr="00EB44FB">
              <w:t>ref</w:t>
            </w:r>
          </w:p>
        </w:tc>
        <w:tc>
          <w:tcPr>
            <w:tcW w:w="1089" w:type="pct"/>
          </w:tcPr>
          <w:p w14:paraId="775E5D4E" w14:textId="6602E93A" w:rsidR="001A15B7" w:rsidRPr="00EB44FB" w:rsidRDefault="00EB44FB" w:rsidP="001A15B7">
            <w:r>
              <w:rPr>
                <w:rFonts w:hint="eastAsia"/>
              </w:rPr>
              <w:t>-</w:t>
            </w:r>
          </w:p>
        </w:tc>
        <w:tc>
          <w:tcPr>
            <w:tcW w:w="863" w:type="pct"/>
          </w:tcPr>
          <w:p w14:paraId="7A2E68AD" w14:textId="18BA42DF" w:rsidR="001A15B7" w:rsidRPr="00EB44FB" w:rsidRDefault="00EB44FB" w:rsidP="001A15B7">
            <w:r>
              <w:rPr>
                <w:rFonts w:hint="eastAsia"/>
              </w:rPr>
              <w:t>-</w:t>
            </w:r>
          </w:p>
        </w:tc>
      </w:tr>
      <w:tr w:rsidR="001A15B7" w:rsidRPr="00EB44FB" w14:paraId="22CCD503" w14:textId="77777777" w:rsidTr="00EB44FB">
        <w:tc>
          <w:tcPr>
            <w:tcW w:w="1996" w:type="pct"/>
          </w:tcPr>
          <w:p w14:paraId="301D02C1" w14:textId="68DA9069" w:rsidR="001A15B7" w:rsidRPr="00EB44FB" w:rsidRDefault="001A15B7" w:rsidP="001A15B7">
            <w:r w:rsidRPr="00EB44FB">
              <w:t xml:space="preserve"> Non-Hispanic black</w:t>
            </w:r>
          </w:p>
        </w:tc>
        <w:tc>
          <w:tcPr>
            <w:tcW w:w="1052" w:type="pct"/>
          </w:tcPr>
          <w:p w14:paraId="63FF8126" w14:textId="34E03964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0.66 </w:t>
            </w:r>
          </w:p>
        </w:tc>
        <w:tc>
          <w:tcPr>
            <w:tcW w:w="1089" w:type="pct"/>
          </w:tcPr>
          <w:p w14:paraId="5C0A833E" w14:textId="224F17EE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33,</w:t>
            </w:r>
            <w:r w:rsidR="00EB44FB">
              <w:rPr>
                <w:rStyle w:val="gnkrckgcgsb"/>
                <w:bdr w:val="none" w:sz="0" w:space="0" w:color="auto" w:frame="1"/>
              </w:rPr>
              <w:t xml:space="preserve"> </w:t>
            </w:r>
            <w:r w:rsidRPr="00EB44FB">
              <w:rPr>
                <w:rStyle w:val="gnkrckgcgsb"/>
                <w:bdr w:val="none" w:sz="0" w:space="0" w:color="auto" w:frame="1"/>
              </w:rPr>
              <w:t xml:space="preserve">1.29]      </w:t>
            </w:r>
          </w:p>
        </w:tc>
        <w:tc>
          <w:tcPr>
            <w:tcW w:w="863" w:type="pct"/>
          </w:tcPr>
          <w:p w14:paraId="1A59C5B5" w14:textId="61C8EF83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233</w:t>
            </w:r>
          </w:p>
        </w:tc>
      </w:tr>
      <w:tr w:rsidR="001A15B7" w:rsidRPr="00EB44FB" w14:paraId="39A1C527" w14:textId="77777777" w:rsidTr="00EB44FB">
        <w:tc>
          <w:tcPr>
            <w:tcW w:w="1996" w:type="pct"/>
          </w:tcPr>
          <w:p w14:paraId="27149368" w14:textId="0E7AF564" w:rsidR="001A15B7" w:rsidRPr="00EB44FB" w:rsidRDefault="001A15B7" w:rsidP="001A15B7">
            <w:r w:rsidRPr="00EB44FB">
              <w:t xml:space="preserve"> Mexican American</w:t>
            </w:r>
          </w:p>
        </w:tc>
        <w:tc>
          <w:tcPr>
            <w:tcW w:w="1052" w:type="pct"/>
          </w:tcPr>
          <w:p w14:paraId="5B67C2EA" w14:textId="2DF86BF5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0.82       </w:t>
            </w:r>
          </w:p>
        </w:tc>
        <w:tc>
          <w:tcPr>
            <w:tcW w:w="1089" w:type="pct"/>
          </w:tcPr>
          <w:p w14:paraId="36AD6572" w14:textId="6FFDFF7D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38, 1.72]</w:t>
            </w:r>
          </w:p>
        </w:tc>
        <w:tc>
          <w:tcPr>
            <w:tcW w:w="863" w:type="pct"/>
          </w:tcPr>
          <w:p w14:paraId="3519A978" w14:textId="26F6588E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605</w:t>
            </w:r>
          </w:p>
        </w:tc>
      </w:tr>
      <w:tr w:rsidR="001A15B7" w:rsidRPr="00EB44FB" w14:paraId="200A87F3" w14:textId="77777777" w:rsidTr="00EB44FB">
        <w:tc>
          <w:tcPr>
            <w:tcW w:w="1996" w:type="pct"/>
          </w:tcPr>
          <w:p w14:paraId="6DABFFFE" w14:textId="1BFB11AD" w:rsidR="001A15B7" w:rsidRPr="00EB44FB" w:rsidRDefault="001A15B7" w:rsidP="001A15B7">
            <w:r w:rsidRPr="00EB44FB">
              <w:t xml:space="preserve"> Other</w:t>
            </w:r>
          </w:p>
        </w:tc>
        <w:tc>
          <w:tcPr>
            <w:tcW w:w="1052" w:type="pct"/>
          </w:tcPr>
          <w:p w14:paraId="7A8893B4" w14:textId="3B29559C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0.53       </w:t>
            </w:r>
          </w:p>
        </w:tc>
        <w:tc>
          <w:tcPr>
            <w:tcW w:w="1089" w:type="pct"/>
          </w:tcPr>
          <w:p w14:paraId="649757E6" w14:textId="2F06B1E6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28, 0.98]</w:t>
            </w:r>
          </w:p>
        </w:tc>
        <w:tc>
          <w:tcPr>
            <w:tcW w:w="863" w:type="pct"/>
          </w:tcPr>
          <w:p w14:paraId="1D1407F8" w14:textId="04BBFEC4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046</w:t>
            </w:r>
          </w:p>
        </w:tc>
      </w:tr>
      <w:tr w:rsidR="001A15B7" w:rsidRPr="00EB44FB" w14:paraId="2B306670" w14:textId="77777777" w:rsidTr="00EB44FB">
        <w:tc>
          <w:tcPr>
            <w:tcW w:w="1996" w:type="pct"/>
          </w:tcPr>
          <w:p w14:paraId="4D0DDCC8" w14:textId="52907575" w:rsidR="001A15B7" w:rsidRPr="00EB44FB" w:rsidRDefault="001A15B7" w:rsidP="001A15B7">
            <w:r w:rsidRPr="00EB44FB">
              <w:t>Education levels</w:t>
            </w:r>
          </w:p>
        </w:tc>
        <w:tc>
          <w:tcPr>
            <w:tcW w:w="1052" w:type="pct"/>
          </w:tcPr>
          <w:p w14:paraId="27DBC3C6" w14:textId="77777777" w:rsidR="001A15B7" w:rsidRPr="00EB44FB" w:rsidRDefault="001A15B7" w:rsidP="001A15B7"/>
        </w:tc>
        <w:tc>
          <w:tcPr>
            <w:tcW w:w="1089" w:type="pct"/>
          </w:tcPr>
          <w:p w14:paraId="34F258B9" w14:textId="77777777" w:rsidR="001A15B7" w:rsidRPr="00EB44FB" w:rsidRDefault="001A15B7" w:rsidP="001A15B7"/>
        </w:tc>
        <w:tc>
          <w:tcPr>
            <w:tcW w:w="863" w:type="pct"/>
          </w:tcPr>
          <w:p w14:paraId="50428A39" w14:textId="77777777" w:rsidR="001A15B7" w:rsidRPr="00EB44FB" w:rsidRDefault="001A15B7" w:rsidP="001A15B7"/>
        </w:tc>
      </w:tr>
      <w:tr w:rsidR="001A15B7" w:rsidRPr="00EB44FB" w14:paraId="45EB0702" w14:textId="77777777" w:rsidTr="00EB44FB">
        <w:tc>
          <w:tcPr>
            <w:tcW w:w="1996" w:type="pct"/>
          </w:tcPr>
          <w:p w14:paraId="2858F376" w14:textId="2C6562C1" w:rsidR="001A15B7" w:rsidRPr="00EB44FB" w:rsidRDefault="001A15B7" w:rsidP="001A15B7">
            <w:pPr>
              <w:ind w:firstLineChars="50" w:firstLine="105"/>
            </w:pPr>
            <w:r w:rsidRPr="00EB44FB">
              <w:t>Less than high school</w:t>
            </w:r>
          </w:p>
        </w:tc>
        <w:tc>
          <w:tcPr>
            <w:tcW w:w="1052" w:type="pct"/>
          </w:tcPr>
          <w:p w14:paraId="7780CB82" w14:textId="7036418D" w:rsidR="001A15B7" w:rsidRPr="00EB44FB" w:rsidRDefault="001A15B7" w:rsidP="001A15B7">
            <w:r w:rsidRPr="00EB44FB">
              <w:t>ref</w:t>
            </w:r>
          </w:p>
        </w:tc>
        <w:tc>
          <w:tcPr>
            <w:tcW w:w="1089" w:type="pct"/>
          </w:tcPr>
          <w:p w14:paraId="230C2BAC" w14:textId="3CA41A10" w:rsidR="001A15B7" w:rsidRPr="00EB44FB" w:rsidRDefault="00EB44FB" w:rsidP="001A15B7">
            <w:r>
              <w:rPr>
                <w:rFonts w:hint="eastAsia"/>
              </w:rPr>
              <w:t>-</w:t>
            </w:r>
          </w:p>
        </w:tc>
        <w:tc>
          <w:tcPr>
            <w:tcW w:w="863" w:type="pct"/>
          </w:tcPr>
          <w:p w14:paraId="24F41943" w14:textId="7E88A25D" w:rsidR="001A15B7" w:rsidRPr="00EB44FB" w:rsidRDefault="00EB44FB" w:rsidP="001A15B7">
            <w:r>
              <w:rPr>
                <w:rFonts w:hint="eastAsia"/>
              </w:rPr>
              <w:t>-</w:t>
            </w:r>
          </w:p>
        </w:tc>
      </w:tr>
      <w:tr w:rsidR="001A15B7" w:rsidRPr="00EB44FB" w14:paraId="1D14A980" w14:textId="77777777" w:rsidTr="00EB44FB">
        <w:tc>
          <w:tcPr>
            <w:tcW w:w="1996" w:type="pct"/>
          </w:tcPr>
          <w:p w14:paraId="4FAEA7B7" w14:textId="32E1347B" w:rsidR="001A15B7" w:rsidRPr="00EB44FB" w:rsidRDefault="001A15B7" w:rsidP="001A15B7">
            <w:pPr>
              <w:ind w:firstLineChars="50" w:firstLine="105"/>
            </w:pPr>
            <w:r w:rsidRPr="00EB44FB">
              <w:t>High school or equivalent</w:t>
            </w:r>
          </w:p>
        </w:tc>
        <w:tc>
          <w:tcPr>
            <w:tcW w:w="1052" w:type="pct"/>
          </w:tcPr>
          <w:p w14:paraId="7A650360" w14:textId="35A8536B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0.99      </w:t>
            </w:r>
          </w:p>
        </w:tc>
        <w:tc>
          <w:tcPr>
            <w:tcW w:w="1089" w:type="pct"/>
          </w:tcPr>
          <w:p w14:paraId="103F694C" w14:textId="4293A832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50, 1.95]</w:t>
            </w:r>
          </w:p>
        </w:tc>
        <w:tc>
          <w:tcPr>
            <w:tcW w:w="863" w:type="pct"/>
          </w:tcPr>
          <w:p w14:paraId="6BB73FFB" w14:textId="47E1F409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977</w:t>
            </w:r>
          </w:p>
        </w:tc>
      </w:tr>
      <w:tr w:rsidR="001A15B7" w:rsidRPr="00EB44FB" w14:paraId="1ADFC3C6" w14:textId="77777777" w:rsidTr="00EB44FB">
        <w:tc>
          <w:tcPr>
            <w:tcW w:w="1996" w:type="pct"/>
          </w:tcPr>
          <w:p w14:paraId="3A3E2687" w14:textId="7FE5F775" w:rsidR="001A15B7" w:rsidRPr="00EB44FB" w:rsidRDefault="001A15B7" w:rsidP="001A15B7">
            <w:pPr>
              <w:ind w:firstLineChars="50" w:firstLine="105"/>
            </w:pPr>
            <w:r w:rsidRPr="00EB44FB">
              <w:t>College or above</w:t>
            </w:r>
          </w:p>
        </w:tc>
        <w:tc>
          <w:tcPr>
            <w:tcW w:w="1052" w:type="pct"/>
          </w:tcPr>
          <w:p w14:paraId="7D58E101" w14:textId="488FD914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0.92      </w:t>
            </w:r>
          </w:p>
        </w:tc>
        <w:tc>
          <w:tcPr>
            <w:tcW w:w="1089" w:type="pct"/>
          </w:tcPr>
          <w:p w14:paraId="55BCED01" w14:textId="433079CB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50, 1.71]</w:t>
            </w:r>
          </w:p>
        </w:tc>
        <w:tc>
          <w:tcPr>
            <w:tcW w:w="863" w:type="pct"/>
          </w:tcPr>
          <w:p w14:paraId="4BDD3321" w14:textId="79540045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798</w:t>
            </w:r>
          </w:p>
        </w:tc>
      </w:tr>
      <w:tr w:rsidR="001A15B7" w:rsidRPr="00EB44FB" w14:paraId="5CBAF068" w14:textId="77777777" w:rsidTr="00EB44FB">
        <w:tc>
          <w:tcPr>
            <w:tcW w:w="1996" w:type="pct"/>
          </w:tcPr>
          <w:p w14:paraId="6FE7A27D" w14:textId="6E089485" w:rsidR="001A15B7" w:rsidRPr="00EB44FB" w:rsidRDefault="001A15B7" w:rsidP="001A15B7">
            <w:r w:rsidRPr="00EB44FB">
              <w:t>IPR</w:t>
            </w:r>
          </w:p>
        </w:tc>
        <w:tc>
          <w:tcPr>
            <w:tcW w:w="1052" w:type="pct"/>
          </w:tcPr>
          <w:p w14:paraId="24519397" w14:textId="77777777" w:rsidR="001A15B7" w:rsidRPr="00EB44FB" w:rsidRDefault="001A15B7" w:rsidP="001A15B7"/>
        </w:tc>
        <w:tc>
          <w:tcPr>
            <w:tcW w:w="1089" w:type="pct"/>
          </w:tcPr>
          <w:p w14:paraId="6897DD32" w14:textId="77777777" w:rsidR="001A15B7" w:rsidRPr="00EB44FB" w:rsidRDefault="001A15B7" w:rsidP="001A15B7"/>
        </w:tc>
        <w:tc>
          <w:tcPr>
            <w:tcW w:w="863" w:type="pct"/>
          </w:tcPr>
          <w:p w14:paraId="250DC319" w14:textId="77777777" w:rsidR="001A15B7" w:rsidRPr="00EB44FB" w:rsidRDefault="001A15B7" w:rsidP="001A15B7"/>
        </w:tc>
      </w:tr>
      <w:tr w:rsidR="001A15B7" w:rsidRPr="00EB44FB" w14:paraId="51CC1366" w14:textId="77777777" w:rsidTr="00EB44FB">
        <w:tc>
          <w:tcPr>
            <w:tcW w:w="1996" w:type="pct"/>
          </w:tcPr>
          <w:p w14:paraId="6CB0C8FC" w14:textId="4E60DA59" w:rsidR="001A15B7" w:rsidRPr="00EB44FB" w:rsidRDefault="001A15B7" w:rsidP="001A15B7">
            <w:pPr>
              <w:ind w:firstLineChars="50" w:firstLine="105"/>
            </w:pPr>
            <w:r w:rsidRPr="00EB44FB">
              <w:t>≤1.0</w:t>
            </w:r>
          </w:p>
        </w:tc>
        <w:tc>
          <w:tcPr>
            <w:tcW w:w="1052" w:type="pct"/>
          </w:tcPr>
          <w:p w14:paraId="551B4C81" w14:textId="1E3DEBE8" w:rsidR="001A15B7" w:rsidRPr="00EB44FB" w:rsidRDefault="001A15B7" w:rsidP="001A15B7">
            <w:r w:rsidRPr="00EB44FB">
              <w:t>ref</w:t>
            </w:r>
          </w:p>
        </w:tc>
        <w:tc>
          <w:tcPr>
            <w:tcW w:w="1089" w:type="pct"/>
          </w:tcPr>
          <w:p w14:paraId="1352CC81" w14:textId="5AC9BFB9" w:rsidR="001A15B7" w:rsidRPr="00EB44FB" w:rsidRDefault="00EB44FB" w:rsidP="001A15B7">
            <w:r>
              <w:rPr>
                <w:rFonts w:hint="eastAsia"/>
              </w:rPr>
              <w:t>-</w:t>
            </w:r>
          </w:p>
        </w:tc>
        <w:tc>
          <w:tcPr>
            <w:tcW w:w="863" w:type="pct"/>
          </w:tcPr>
          <w:p w14:paraId="6A7C29F5" w14:textId="08CCF274" w:rsidR="001A15B7" w:rsidRPr="00EB44FB" w:rsidRDefault="00EB44FB" w:rsidP="001A15B7">
            <w:r>
              <w:rPr>
                <w:rFonts w:hint="eastAsia"/>
              </w:rPr>
              <w:t>-</w:t>
            </w:r>
          </w:p>
        </w:tc>
      </w:tr>
      <w:tr w:rsidR="001A15B7" w:rsidRPr="00EB44FB" w14:paraId="0ED38757" w14:textId="77777777" w:rsidTr="00EB44FB">
        <w:tc>
          <w:tcPr>
            <w:tcW w:w="1996" w:type="pct"/>
          </w:tcPr>
          <w:p w14:paraId="49EF92EB" w14:textId="05D3F942" w:rsidR="001A15B7" w:rsidRPr="00EB44FB" w:rsidRDefault="001A15B7" w:rsidP="001A15B7">
            <w:pPr>
              <w:ind w:firstLineChars="50" w:firstLine="105"/>
            </w:pPr>
            <w:r w:rsidRPr="00EB44FB">
              <w:t>1.0-3.0</w:t>
            </w:r>
          </w:p>
        </w:tc>
        <w:tc>
          <w:tcPr>
            <w:tcW w:w="1052" w:type="pct"/>
          </w:tcPr>
          <w:p w14:paraId="06E42DF2" w14:textId="670ABF05" w:rsidR="001A15B7" w:rsidRPr="00EB44FB" w:rsidRDefault="001A15B7" w:rsidP="00EB44FB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0.77       </w:t>
            </w:r>
          </w:p>
        </w:tc>
        <w:tc>
          <w:tcPr>
            <w:tcW w:w="1089" w:type="pct"/>
          </w:tcPr>
          <w:p w14:paraId="7AC357F4" w14:textId="5C9D7457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42, 1.41]</w:t>
            </w:r>
          </w:p>
        </w:tc>
        <w:tc>
          <w:tcPr>
            <w:tcW w:w="863" w:type="pct"/>
          </w:tcPr>
          <w:p w14:paraId="331230F0" w14:textId="7699811F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397</w:t>
            </w:r>
          </w:p>
        </w:tc>
      </w:tr>
      <w:tr w:rsidR="001A15B7" w:rsidRPr="00EB44FB" w14:paraId="2F722B8B" w14:textId="77777777" w:rsidTr="00EB44FB">
        <w:tc>
          <w:tcPr>
            <w:tcW w:w="1996" w:type="pct"/>
          </w:tcPr>
          <w:p w14:paraId="47BDB0D7" w14:textId="25991478" w:rsidR="001A15B7" w:rsidRPr="00EB44FB" w:rsidRDefault="001A15B7" w:rsidP="001A15B7">
            <w:pPr>
              <w:ind w:firstLineChars="50" w:firstLine="105"/>
            </w:pPr>
            <w:r w:rsidRPr="00EB44FB">
              <w:t>&gt;3.0</w:t>
            </w:r>
          </w:p>
        </w:tc>
        <w:tc>
          <w:tcPr>
            <w:tcW w:w="1052" w:type="pct"/>
          </w:tcPr>
          <w:p w14:paraId="5335FB80" w14:textId="01EE9A99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0.55       </w:t>
            </w:r>
          </w:p>
        </w:tc>
        <w:tc>
          <w:tcPr>
            <w:tcW w:w="1089" w:type="pct"/>
          </w:tcPr>
          <w:p w14:paraId="58FE3DB5" w14:textId="7E46412C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28, 1.07]</w:t>
            </w:r>
          </w:p>
        </w:tc>
        <w:tc>
          <w:tcPr>
            <w:tcW w:w="863" w:type="pct"/>
          </w:tcPr>
          <w:p w14:paraId="2C922B49" w14:textId="3F643268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076</w:t>
            </w:r>
          </w:p>
        </w:tc>
      </w:tr>
      <w:tr w:rsidR="001A15B7" w:rsidRPr="00EB44FB" w14:paraId="155B399B" w14:textId="77777777" w:rsidTr="00EB44FB">
        <w:tc>
          <w:tcPr>
            <w:tcW w:w="1996" w:type="pct"/>
          </w:tcPr>
          <w:p w14:paraId="7FEC8701" w14:textId="73306519" w:rsidR="001A15B7" w:rsidRPr="00EB44FB" w:rsidRDefault="001A15B7" w:rsidP="001A15B7">
            <w:r w:rsidRPr="00EB44FB">
              <w:t>BMI</w:t>
            </w:r>
          </w:p>
        </w:tc>
        <w:tc>
          <w:tcPr>
            <w:tcW w:w="1052" w:type="pct"/>
          </w:tcPr>
          <w:p w14:paraId="300420C8" w14:textId="77777777" w:rsidR="001A15B7" w:rsidRPr="00EB44FB" w:rsidRDefault="001A15B7" w:rsidP="001A15B7"/>
        </w:tc>
        <w:tc>
          <w:tcPr>
            <w:tcW w:w="1089" w:type="pct"/>
          </w:tcPr>
          <w:p w14:paraId="296A7665" w14:textId="77777777" w:rsidR="001A15B7" w:rsidRPr="00EB44FB" w:rsidRDefault="001A15B7" w:rsidP="001A15B7"/>
        </w:tc>
        <w:tc>
          <w:tcPr>
            <w:tcW w:w="863" w:type="pct"/>
          </w:tcPr>
          <w:p w14:paraId="744CBD15" w14:textId="77777777" w:rsidR="001A15B7" w:rsidRPr="00EB44FB" w:rsidRDefault="001A15B7" w:rsidP="001A15B7"/>
        </w:tc>
      </w:tr>
      <w:tr w:rsidR="001A15B7" w:rsidRPr="00EB44FB" w14:paraId="12C21146" w14:textId="77777777" w:rsidTr="00EB44FB">
        <w:tc>
          <w:tcPr>
            <w:tcW w:w="1996" w:type="pct"/>
          </w:tcPr>
          <w:p w14:paraId="6D9E857F" w14:textId="16020062" w:rsidR="001A15B7" w:rsidRPr="00EB44FB" w:rsidRDefault="001A15B7" w:rsidP="001A15B7">
            <w:pPr>
              <w:ind w:firstLineChars="50" w:firstLine="105"/>
            </w:pPr>
            <w:r w:rsidRPr="00EB44FB">
              <w:t>&lt;25.0</w:t>
            </w:r>
          </w:p>
        </w:tc>
        <w:tc>
          <w:tcPr>
            <w:tcW w:w="1052" w:type="pct"/>
          </w:tcPr>
          <w:p w14:paraId="75745BE2" w14:textId="04C79D59" w:rsidR="001A15B7" w:rsidRPr="00EB44FB" w:rsidRDefault="001A15B7" w:rsidP="001A15B7">
            <w:r w:rsidRPr="00EB44FB">
              <w:t>ref</w:t>
            </w:r>
          </w:p>
        </w:tc>
        <w:tc>
          <w:tcPr>
            <w:tcW w:w="1089" w:type="pct"/>
          </w:tcPr>
          <w:p w14:paraId="0BF5EBF5" w14:textId="397E023D" w:rsidR="001A15B7" w:rsidRPr="00EB44FB" w:rsidRDefault="00EB44FB" w:rsidP="001A15B7">
            <w:r>
              <w:rPr>
                <w:rFonts w:hint="eastAsia"/>
              </w:rPr>
              <w:t>-</w:t>
            </w:r>
          </w:p>
        </w:tc>
        <w:tc>
          <w:tcPr>
            <w:tcW w:w="863" w:type="pct"/>
          </w:tcPr>
          <w:p w14:paraId="7469DD68" w14:textId="3228BD8C" w:rsidR="001A15B7" w:rsidRPr="00EB44FB" w:rsidRDefault="00EB44FB" w:rsidP="001A15B7">
            <w:r>
              <w:rPr>
                <w:rFonts w:hint="eastAsia"/>
              </w:rPr>
              <w:t>-</w:t>
            </w:r>
          </w:p>
        </w:tc>
      </w:tr>
      <w:tr w:rsidR="001A15B7" w:rsidRPr="00EB44FB" w14:paraId="6E352F30" w14:textId="77777777" w:rsidTr="00EB44FB">
        <w:tc>
          <w:tcPr>
            <w:tcW w:w="1996" w:type="pct"/>
          </w:tcPr>
          <w:p w14:paraId="6614E4A8" w14:textId="65D564CC" w:rsidR="001A15B7" w:rsidRPr="00EB44FB" w:rsidRDefault="001A15B7" w:rsidP="001A15B7">
            <w:pPr>
              <w:ind w:firstLineChars="50" w:firstLine="105"/>
            </w:pPr>
            <w:r w:rsidRPr="00EB44FB">
              <w:t>25.0-29.9</w:t>
            </w:r>
          </w:p>
        </w:tc>
        <w:tc>
          <w:tcPr>
            <w:tcW w:w="1052" w:type="pct"/>
          </w:tcPr>
          <w:p w14:paraId="4A94E61C" w14:textId="733BF4EF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1.43       </w:t>
            </w:r>
          </w:p>
        </w:tc>
        <w:tc>
          <w:tcPr>
            <w:tcW w:w="1089" w:type="pct"/>
          </w:tcPr>
          <w:p w14:paraId="4D4C9B49" w14:textId="0C33A69E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81, 2.53]</w:t>
            </w:r>
          </w:p>
        </w:tc>
        <w:tc>
          <w:tcPr>
            <w:tcW w:w="863" w:type="pct"/>
          </w:tcPr>
          <w:p w14:paraId="0EEE1491" w14:textId="012C4025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220</w:t>
            </w:r>
          </w:p>
        </w:tc>
      </w:tr>
      <w:tr w:rsidR="001A15B7" w:rsidRPr="00EB44FB" w14:paraId="470588E2" w14:textId="77777777" w:rsidTr="00EB44FB">
        <w:tc>
          <w:tcPr>
            <w:tcW w:w="1996" w:type="pct"/>
          </w:tcPr>
          <w:p w14:paraId="3EA5E73A" w14:textId="4688E4F7" w:rsidR="001A15B7" w:rsidRPr="00EB44FB" w:rsidRDefault="001A15B7" w:rsidP="001A15B7">
            <w:pPr>
              <w:ind w:firstLineChars="50" w:firstLine="105"/>
            </w:pPr>
            <w:r w:rsidRPr="00EB44FB">
              <w:t>≥30.0</w:t>
            </w:r>
          </w:p>
        </w:tc>
        <w:tc>
          <w:tcPr>
            <w:tcW w:w="1052" w:type="pct"/>
          </w:tcPr>
          <w:p w14:paraId="7DA47502" w14:textId="5926EB7F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0.83       </w:t>
            </w:r>
          </w:p>
        </w:tc>
        <w:tc>
          <w:tcPr>
            <w:tcW w:w="1089" w:type="pct"/>
          </w:tcPr>
          <w:p w14:paraId="2929BEDF" w14:textId="2ACEC5DD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39, 1.77]</w:t>
            </w:r>
          </w:p>
        </w:tc>
        <w:tc>
          <w:tcPr>
            <w:tcW w:w="863" w:type="pct"/>
          </w:tcPr>
          <w:p w14:paraId="418C2F47" w14:textId="1F31EB91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639</w:t>
            </w:r>
          </w:p>
        </w:tc>
      </w:tr>
      <w:tr w:rsidR="001A15B7" w:rsidRPr="00EB44FB" w14:paraId="632CFDBC" w14:textId="77777777" w:rsidTr="00EB44FB">
        <w:tc>
          <w:tcPr>
            <w:tcW w:w="1996" w:type="pct"/>
          </w:tcPr>
          <w:p w14:paraId="1E039CFE" w14:textId="6822B372" w:rsidR="001A15B7" w:rsidRPr="00EB44FB" w:rsidRDefault="001A15B7" w:rsidP="001A15B7">
            <w:r w:rsidRPr="00EB44FB">
              <w:t>Smoking status</w:t>
            </w:r>
          </w:p>
        </w:tc>
        <w:tc>
          <w:tcPr>
            <w:tcW w:w="1052" w:type="pct"/>
          </w:tcPr>
          <w:p w14:paraId="0BAA7572" w14:textId="77777777" w:rsidR="001A15B7" w:rsidRPr="00EB44FB" w:rsidRDefault="001A15B7" w:rsidP="001A15B7"/>
        </w:tc>
        <w:tc>
          <w:tcPr>
            <w:tcW w:w="1089" w:type="pct"/>
          </w:tcPr>
          <w:p w14:paraId="25686098" w14:textId="77777777" w:rsidR="001A15B7" w:rsidRPr="00EB44FB" w:rsidRDefault="001A15B7" w:rsidP="001A15B7"/>
        </w:tc>
        <w:tc>
          <w:tcPr>
            <w:tcW w:w="863" w:type="pct"/>
          </w:tcPr>
          <w:p w14:paraId="304E7A51" w14:textId="77777777" w:rsidR="001A15B7" w:rsidRPr="00EB44FB" w:rsidRDefault="001A15B7" w:rsidP="001A15B7"/>
        </w:tc>
      </w:tr>
      <w:tr w:rsidR="001A15B7" w:rsidRPr="00EB44FB" w14:paraId="1198ED23" w14:textId="77777777" w:rsidTr="00EB44FB">
        <w:tc>
          <w:tcPr>
            <w:tcW w:w="1996" w:type="pct"/>
          </w:tcPr>
          <w:p w14:paraId="0F93366F" w14:textId="44094B0E" w:rsidR="001A15B7" w:rsidRPr="00EB44FB" w:rsidRDefault="001A15B7" w:rsidP="001A15B7">
            <w:pPr>
              <w:ind w:firstLineChars="50" w:firstLine="105"/>
            </w:pPr>
            <w:r w:rsidRPr="00EB44FB">
              <w:t>Current smoker</w:t>
            </w:r>
          </w:p>
        </w:tc>
        <w:tc>
          <w:tcPr>
            <w:tcW w:w="1052" w:type="pct"/>
          </w:tcPr>
          <w:p w14:paraId="1D9C063C" w14:textId="22E19612" w:rsidR="001A15B7" w:rsidRPr="00EB44FB" w:rsidRDefault="001A15B7" w:rsidP="001A15B7">
            <w:r w:rsidRPr="00EB44FB">
              <w:t>ref</w:t>
            </w:r>
          </w:p>
        </w:tc>
        <w:tc>
          <w:tcPr>
            <w:tcW w:w="1089" w:type="pct"/>
          </w:tcPr>
          <w:p w14:paraId="05A7F156" w14:textId="5FFC601A" w:rsidR="001A15B7" w:rsidRPr="00EB44FB" w:rsidRDefault="00EB44FB" w:rsidP="001A15B7">
            <w:r>
              <w:rPr>
                <w:rFonts w:hint="eastAsia"/>
              </w:rPr>
              <w:t>-</w:t>
            </w:r>
          </w:p>
        </w:tc>
        <w:tc>
          <w:tcPr>
            <w:tcW w:w="863" w:type="pct"/>
          </w:tcPr>
          <w:p w14:paraId="16E212F0" w14:textId="6FFFA0C8" w:rsidR="001A15B7" w:rsidRPr="00EB44FB" w:rsidRDefault="00EB44FB" w:rsidP="001A15B7">
            <w:r>
              <w:rPr>
                <w:rFonts w:hint="eastAsia"/>
              </w:rPr>
              <w:t>-</w:t>
            </w:r>
          </w:p>
        </w:tc>
      </w:tr>
      <w:tr w:rsidR="001A15B7" w:rsidRPr="00EB44FB" w14:paraId="75B5E444" w14:textId="77777777" w:rsidTr="00EB44FB">
        <w:tc>
          <w:tcPr>
            <w:tcW w:w="1996" w:type="pct"/>
          </w:tcPr>
          <w:p w14:paraId="294C5FA4" w14:textId="33912543" w:rsidR="001A15B7" w:rsidRPr="00EB44FB" w:rsidRDefault="001A15B7" w:rsidP="001A15B7">
            <w:pPr>
              <w:ind w:firstLineChars="50" w:firstLine="105"/>
            </w:pPr>
            <w:r w:rsidRPr="00EB44FB">
              <w:t>Ever smoker</w:t>
            </w:r>
          </w:p>
        </w:tc>
        <w:tc>
          <w:tcPr>
            <w:tcW w:w="1052" w:type="pct"/>
          </w:tcPr>
          <w:p w14:paraId="71FDD2BE" w14:textId="5DC7B073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0.82      </w:t>
            </w:r>
          </w:p>
        </w:tc>
        <w:tc>
          <w:tcPr>
            <w:tcW w:w="1089" w:type="pct"/>
          </w:tcPr>
          <w:p w14:paraId="318ABDC2" w14:textId="0096EBE2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27, 2.37]</w:t>
            </w:r>
          </w:p>
        </w:tc>
        <w:tc>
          <w:tcPr>
            <w:tcW w:w="863" w:type="pct"/>
          </w:tcPr>
          <w:p w14:paraId="329E8355" w14:textId="3E870B42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724</w:t>
            </w:r>
          </w:p>
        </w:tc>
      </w:tr>
      <w:tr w:rsidR="001A15B7" w:rsidRPr="00EB44FB" w14:paraId="7BA3FFFC" w14:textId="77777777" w:rsidTr="00EB44FB">
        <w:tc>
          <w:tcPr>
            <w:tcW w:w="1996" w:type="pct"/>
          </w:tcPr>
          <w:p w14:paraId="2D0029C1" w14:textId="624F58A0" w:rsidR="001A15B7" w:rsidRPr="00EB44FB" w:rsidRDefault="001A15B7" w:rsidP="001A15B7">
            <w:pPr>
              <w:ind w:firstLineChars="50" w:firstLine="105"/>
            </w:pPr>
            <w:r w:rsidRPr="00EB44FB">
              <w:t>Never smoker</w:t>
            </w:r>
          </w:p>
        </w:tc>
        <w:tc>
          <w:tcPr>
            <w:tcW w:w="1052" w:type="pct"/>
          </w:tcPr>
          <w:p w14:paraId="7A4EA27B" w14:textId="0C55FF16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0.50      </w:t>
            </w:r>
          </w:p>
        </w:tc>
        <w:tc>
          <w:tcPr>
            <w:tcW w:w="1089" w:type="pct"/>
          </w:tcPr>
          <w:p w14:paraId="35BC52ED" w14:textId="7A38DBC1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28, 0.88]</w:t>
            </w:r>
          </w:p>
        </w:tc>
        <w:tc>
          <w:tcPr>
            <w:tcW w:w="863" w:type="pct"/>
          </w:tcPr>
          <w:p w14:paraId="14C62CE3" w14:textId="048F6658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016</w:t>
            </w:r>
          </w:p>
        </w:tc>
      </w:tr>
      <w:tr w:rsidR="001A15B7" w:rsidRPr="00EB44FB" w14:paraId="4B065B47" w14:textId="77777777" w:rsidTr="00EB44FB">
        <w:tc>
          <w:tcPr>
            <w:tcW w:w="1996" w:type="pct"/>
          </w:tcPr>
          <w:p w14:paraId="24232735" w14:textId="1DBA607B" w:rsidR="001A15B7" w:rsidRPr="00EB44FB" w:rsidRDefault="001A15B7" w:rsidP="001A15B7">
            <w:r w:rsidRPr="00EB44FB">
              <w:t>Physical activity</w:t>
            </w:r>
          </w:p>
        </w:tc>
        <w:tc>
          <w:tcPr>
            <w:tcW w:w="1052" w:type="pct"/>
          </w:tcPr>
          <w:p w14:paraId="73A3E814" w14:textId="77777777" w:rsidR="001A15B7" w:rsidRPr="00EB44FB" w:rsidRDefault="001A15B7" w:rsidP="001A15B7"/>
        </w:tc>
        <w:tc>
          <w:tcPr>
            <w:tcW w:w="1089" w:type="pct"/>
          </w:tcPr>
          <w:p w14:paraId="720B4092" w14:textId="77777777" w:rsidR="001A15B7" w:rsidRPr="00EB44FB" w:rsidRDefault="001A15B7" w:rsidP="001A15B7"/>
        </w:tc>
        <w:tc>
          <w:tcPr>
            <w:tcW w:w="863" w:type="pct"/>
          </w:tcPr>
          <w:p w14:paraId="34B9243D" w14:textId="77777777" w:rsidR="001A15B7" w:rsidRPr="00EB44FB" w:rsidRDefault="001A15B7" w:rsidP="001A15B7"/>
        </w:tc>
      </w:tr>
      <w:tr w:rsidR="001A15B7" w:rsidRPr="00EB44FB" w14:paraId="14644797" w14:textId="77777777" w:rsidTr="00EB44FB">
        <w:tc>
          <w:tcPr>
            <w:tcW w:w="1996" w:type="pct"/>
          </w:tcPr>
          <w:p w14:paraId="6E857051" w14:textId="7E33DE26" w:rsidR="001A15B7" w:rsidRPr="00EB44FB" w:rsidRDefault="001A15B7" w:rsidP="001A15B7">
            <w:pPr>
              <w:ind w:firstLineChars="50" w:firstLine="105"/>
            </w:pPr>
            <w:r w:rsidRPr="00EB44FB">
              <w:t>Vigorous</w:t>
            </w:r>
          </w:p>
        </w:tc>
        <w:tc>
          <w:tcPr>
            <w:tcW w:w="1052" w:type="pct"/>
          </w:tcPr>
          <w:p w14:paraId="1032D7AE" w14:textId="69B307BA" w:rsidR="001A15B7" w:rsidRPr="00EB44FB" w:rsidRDefault="001A15B7" w:rsidP="001A15B7">
            <w:r w:rsidRPr="00EB44FB">
              <w:t>ref</w:t>
            </w:r>
          </w:p>
        </w:tc>
        <w:tc>
          <w:tcPr>
            <w:tcW w:w="1089" w:type="pct"/>
          </w:tcPr>
          <w:p w14:paraId="0988E92F" w14:textId="3CC8029B" w:rsidR="001A15B7" w:rsidRPr="00EB44FB" w:rsidRDefault="00EB44FB" w:rsidP="001A15B7">
            <w:r>
              <w:rPr>
                <w:rFonts w:hint="eastAsia"/>
              </w:rPr>
              <w:t>-</w:t>
            </w:r>
          </w:p>
        </w:tc>
        <w:tc>
          <w:tcPr>
            <w:tcW w:w="863" w:type="pct"/>
          </w:tcPr>
          <w:p w14:paraId="646661AD" w14:textId="6018C827" w:rsidR="001A15B7" w:rsidRPr="00EB44FB" w:rsidRDefault="00EB44FB" w:rsidP="001A15B7">
            <w:r>
              <w:rPr>
                <w:rFonts w:hint="eastAsia"/>
              </w:rPr>
              <w:t>-</w:t>
            </w:r>
          </w:p>
        </w:tc>
      </w:tr>
      <w:tr w:rsidR="001A15B7" w:rsidRPr="00EB44FB" w14:paraId="1D93B812" w14:textId="77777777" w:rsidTr="00EB44FB">
        <w:tc>
          <w:tcPr>
            <w:tcW w:w="1996" w:type="pct"/>
          </w:tcPr>
          <w:p w14:paraId="04792A0D" w14:textId="26DE4FC4" w:rsidR="001A15B7" w:rsidRPr="00EB44FB" w:rsidRDefault="001A15B7" w:rsidP="001A15B7">
            <w:pPr>
              <w:ind w:firstLineChars="50" w:firstLine="105"/>
            </w:pPr>
            <w:r w:rsidRPr="00EB44FB">
              <w:t>Moderate</w:t>
            </w:r>
          </w:p>
        </w:tc>
        <w:tc>
          <w:tcPr>
            <w:tcW w:w="1052" w:type="pct"/>
          </w:tcPr>
          <w:p w14:paraId="374EF157" w14:textId="0623B834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1.00       </w:t>
            </w:r>
          </w:p>
        </w:tc>
        <w:tc>
          <w:tcPr>
            <w:tcW w:w="1089" w:type="pct"/>
          </w:tcPr>
          <w:p w14:paraId="6A8D6E6B" w14:textId="0F271A3F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56, 1.78]</w:t>
            </w:r>
          </w:p>
        </w:tc>
        <w:tc>
          <w:tcPr>
            <w:tcW w:w="863" w:type="pct"/>
          </w:tcPr>
          <w:p w14:paraId="4ED1FA94" w14:textId="1C6FBFF4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995</w:t>
            </w:r>
          </w:p>
        </w:tc>
      </w:tr>
      <w:tr w:rsidR="001A15B7" w:rsidRPr="00EB44FB" w14:paraId="272AAA56" w14:textId="77777777" w:rsidTr="00EB44FB">
        <w:tc>
          <w:tcPr>
            <w:tcW w:w="1996" w:type="pct"/>
          </w:tcPr>
          <w:p w14:paraId="417D710E" w14:textId="71F3E632" w:rsidR="001A15B7" w:rsidRPr="00EB44FB" w:rsidRDefault="001A15B7" w:rsidP="001A15B7">
            <w:pPr>
              <w:ind w:firstLineChars="50" w:firstLine="105"/>
            </w:pPr>
            <w:r w:rsidRPr="00EB44FB">
              <w:t>Inactive</w:t>
            </w:r>
          </w:p>
        </w:tc>
        <w:tc>
          <w:tcPr>
            <w:tcW w:w="1052" w:type="pct"/>
          </w:tcPr>
          <w:p w14:paraId="0466FA02" w14:textId="431155F3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1.37       </w:t>
            </w:r>
          </w:p>
        </w:tc>
        <w:tc>
          <w:tcPr>
            <w:tcW w:w="1089" w:type="pct"/>
          </w:tcPr>
          <w:p w14:paraId="7D91E2FC" w14:textId="4E6F958A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77, 2.46]</w:t>
            </w:r>
          </w:p>
        </w:tc>
        <w:tc>
          <w:tcPr>
            <w:tcW w:w="863" w:type="pct"/>
          </w:tcPr>
          <w:p w14:paraId="60BDC998" w14:textId="0252F1C2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291</w:t>
            </w:r>
          </w:p>
        </w:tc>
      </w:tr>
      <w:tr w:rsidR="001A15B7" w:rsidRPr="00EB44FB" w14:paraId="1BAC269E" w14:textId="77777777" w:rsidTr="00EB44FB">
        <w:tc>
          <w:tcPr>
            <w:tcW w:w="1996" w:type="pct"/>
          </w:tcPr>
          <w:p w14:paraId="6532F8FC" w14:textId="3C063C5C" w:rsidR="001A15B7" w:rsidRPr="00EB44FB" w:rsidRDefault="001A15B7" w:rsidP="001A15B7">
            <w:r w:rsidRPr="00EB44FB">
              <w:t>Hypertension</w:t>
            </w:r>
          </w:p>
        </w:tc>
        <w:tc>
          <w:tcPr>
            <w:tcW w:w="1052" w:type="pct"/>
          </w:tcPr>
          <w:p w14:paraId="6F86B59C" w14:textId="23CE5CA1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0.99       </w:t>
            </w:r>
          </w:p>
        </w:tc>
        <w:tc>
          <w:tcPr>
            <w:tcW w:w="1089" w:type="pct"/>
          </w:tcPr>
          <w:p w14:paraId="1DF20840" w14:textId="583BE164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55, 1.75]</w:t>
            </w:r>
          </w:p>
        </w:tc>
        <w:tc>
          <w:tcPr>
            <w:tcW w:w="863" w:type="pct"/>
          </w:tcPr>
          <w:p w14:paraId="69334C59" w14:textId="01473524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970</w:t>
            </w:r>
          </w:p>
        </w:tc>
      </w:tr>
      <w:tr w:rsidR="001A15B7" w:rsidRPr="00EB44FB" w14:paraId="766FFAB1" w14:textId="77777777" w:rsidTr="00EB44FB">
        <w:tc>
          <w:tcPr>
            <w:tcW w:w="1996" w:type="pct"/>
          </w:tcPr>
          <w:p w14:paraId="71E77E8D" w14:textId="6644193A" w:rsidR="001A15B7" w:rsidRPr="00EB44FB" w:rsidRDefault="001A15B7" w:rsidP="001A15B7">
            <w:r w:rsidRPr="00EB44FB">
              <w:t>DM</w:t>
            </w:r>
          </w:p>
        </w:tc>
        <w:tc>
          <w:tcPr>
            <w:tcW w:w="1052" w:type="pct"/>
          </w:tcPr>
          <w:p w14:paraId="58EEEBB2" w14:textId="2C4E823D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1.26       </w:t>
            </w:r>
          </w:p>
        </w:tc>
        <w:tc>
          <w:tcPr>
            <w:tcW w:w="1089" w:type="pct"/>
          </w:tcPr>
          <w:p w14:paraId="60D4EAE5" w14:textId="561AE11C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67, 2.34]</w:t>
            </w:r>
          </w:p>
        </w:tc>
        <w:tc>
          <w:tcPr>
            <w:tcW w:w="863" w:type="pct"/>
          </w:tcPr>
          <w:p w14:paraId="63444E39" w14:textId="6D5D3887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465</w:t>
            </w:r>
          </w:p>
        </w:tc>
      </w:tr>
      <w:tr w:rsidR="001A15B7" w:rsidRPr="00EB44FB" w14:paraId="7A042F47" w14:textId="77777777" w:rsidTr="00EB44FB">
        <w:tc>
          <w:tcPr>
            <w:tcW w:w="1996" w:type="pct"/>
          </w:tcPr>
          <w:p w14:paraId="182DF9A0" w14:textId="64D75B88" w:rsidR="001A15B7" w:rsidRPr="00EB44FB" w:rsidRDefault="001A15B7" w:rsidP="001A15B7">
            <w:r w:rsidRPr="00EB44FB">
              <w:t>Calcium</w:t>
            </w:r>
          </w:p>
        </w:tc>
        <w:tc>
          <w:tcPr>
            <w:tcW w:w="1052" w:type="pct"/>
          </w:tcPr>
          <w:p w14:paraId="36CE3509" w14:textId="510FB81F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0.20      </w:t>
            </w:r>
          </w:p>
        </w:tc>
        <w:tc>
          <w:tcPr>
            <w:tcW w:w="1089" w:type="pct"/>
          </w:tcPr>
          <w:p w14:paraId="1FD55FCE" w14:textId="1FEABAEB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01, 2.83]</w:t>
            </w:r>
          </w:p>
        </w:tc>
        <w:tc>
          <w:tcPr>
            <w:tcW w:w="863" w:type="pct"/>
          </w:tcPr>
          <w:p w14:paraId="57C92AE4" w14:textId="27826955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236</w:t>
            </w:r>
          </w:p>
        </w:tc>
      </w:tr>
      <w:tr w:rsidR="001A15B7" w:rsidRPr="00EB44FB" w14:paraId="181A8401" w14:textId="77777777" w:rsidTr="00EB44FB">
        <w:tc>
          <w:tcPr>
            <w:tcW w:w="1996" w:type="pct"/>
          </w:tcPr>
          <w:p w14:paraId="650382FC" w14:textId="05318EB5" w:rsidR="001A15B7" w:rsidRPr="00EB44FB" w:rsidRDefault="001A15B7" w:rsidP="001A15B7">
            <w:r w:rsidRPr="00EB44FB">
              <w:t>Phosphorus</w:t>
            </w:r>
          </w:p>
        </w:tc>
        <w:tc>
          <w:tcPr>
            <w:tcW w:w="1052" w:type="pct"/>
          </w:tcPr>
          <w:p w14:paraId="52C4D8E2" w14:textId="4E8F6A2F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0.69       </w:t>
            </w:r>
          </w:p>
        </w:tc>
        <w:tc>
          <w:tcPr>
            <w:tcW w:w="1089" w:type="pct"/>
          </w:tcPr>
          <w:p w14:paraId="64C1400C" w14:textId="5A7A2F11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18, 2.63]</w:t>
            </w:r>
          </w:p>
        </w:tc>
        <w:tc>
          <w:tcPr>
            <w:tcW w:w="863" w:type="pct"/>
          </w:tcPr>
          <w:p w14:paraId="64C3066A" w14:textId="78A0DEC7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586</w:t>
            </w:r>
          </w:p>
        </w:tc>
      </w:tr>
      <w:tr w:rsidR="001A15B7" w:rsidRPr="00EB44FB" w14:paraId="43F4AA47" w14:textId="77777777" w:rsidTr="00EB44FB">
        <w:tc>
          <w:tcPr>
            <w:tcW w:w="1996" w:type="pct"/>
          </w:tcPr>
          <w:p w14:paraId="417DE81B" w14:textId="7BAE716E" w:rsidR="001A15B7" w:rsidRPr="00EB44FB" w:rsidRDefault="001A15B7" w:rsidP="001A15B7">
            <w:r w:rsidRPr="00EB44FB">
              <w:t>eGFR</w:t>
            </w:r>
          </w:p>
        </w:tc>
        <w:tc>
          <w:tcPr>
            <w:tcW w:w="1052" w:type="pct"/>
          </w:tcPr>
          <w:p w14:paraId="163E33DF" w14:textId="6581391B" w:rsidR="001A15B7" w:rsidRPr="00EB44FB" w:rsidRDefault="001A15B7" w:rsidP="001A15B7">
            <w:pPr>
              <w:pStyle w:val="HTML"/>
              <w:shd w:val="clear" w:color="auto" w:fill="FFFFFF"/>
              <w:wordWrap w:val="0"/>
              <w:spacing w:line="150" w:lineRule="atLeas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44FB">
              <w:rPr>
                <w:rStyle w:val="gnkrckgcgs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0.99       </w:t>
            </w:r>
          </w:p>
        </w:tc>
        <w:tc>
          <w:tcPr>
            <w:tcW w:w="1089" w:type="pct"/>
          </w:tcPr>
          <w:p w14:paraId="6B58A03D" w14:textId="70143599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[0.98, 1.00]</w:t>
            </w:r>
          </w:p>
        </w:tc>
        <w:tc>
          <w:tcPr>
            <w:tcW w:w="863" w:type="pct"/>
          </w:tcPr>
          <w:p w14:paraId="42084723" w14:textId="1485A114" w:rsidR="001A15B7" w:rsidRPr="00EB44FB" w:rsidRDefault="001A15B7" w:rsidP="001A15B7">
            <w:r w:rsidRPr="00EB44FB">
              <w:rPr>
                <w:rStyle w:val="gnkrckgcgsb"/>
                <w:bdr w:val="none" w:sz="0" w:space="0" w:color="auto" w:frame="1"/>
              </w:rPr>
              <w:t>0.014</w:t>
            </w:r>
          </w:p>
        </w:tc>
      </w:tr>
    </w:tbl>
    <w:p w14:paraId="21671C12" w14:textId="0BACB05D" w:rsidR="00ED774F" w:rsidRDefault="00ED774F" w:rsidP="00081E40">
      <w:pPr>
        <w:rPr>
          <w:rFonts w:hint="eastAsia"/>
        </w:rPr>
      </w:pPr>
    </w:p>
    <w:sectPr w:rsidR="00ED7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108"/>
    <w:rsid w:val="00081E40"/>
    <w:rsid w:val="000C34F3"/>
    <w:rsid w:val="001A15B7"/>
    <w:rsid w:val="001F3832"/>
    <w:rsid w:val="002F6501"/>
    <w:rsid w:val="00353D03"/>
    <w:rsid w:val="003B5297"/>
    <w:rsid w:val="003C6A34"/>
    <w:rsid w:val="004112AE"/>
    <w:rsid w:val="00576108"/>
    <w:rsid w:val="005C5E27"/>
    <w:rsid w:val="005F3505"/>
    <w:rsid w:val="00657706"/>
    <w:rsid w:val="006F48F4"/>
    <w:rsid w:val="00746890"/>
    <w:rsid w:val="008D742A"/>
    <w:rsid w:val="00966C47"/>
    <w:rsid w:val="00C865CF"/>
    <w:rsid w:val="00E00FC8"/>
    <w:rsid w:val="00E92D08"/>
    <w:rsid w:val="00EB44FB"/>
    <w:rsid w:val="00ED774F"/>
    <w:rsid w:val="00F067CF"/>
    <w:rsid w:val="00FE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826EB"/>
  <w15:chartTrackingRefBased/>
  <w15:docId w15:val="{2324DAB0-1BC0-4683-84BE-6BFCA706F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2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12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A15B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bCs w:val="0"/>
      <w:color w:val="auto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A15B7"/>
    <w:rPr>
      <w:rFonts w:ascii="宋体" w:eastAsia="宋体" w:hAnsi="宋体" w:cs="宋体"/>
      <w:bCs w:val="0"/>
      <w:color w:val="auto"/>
      <w:sz w:val="24"/>
      <w:szCs w:val="24"/>
    </w:rPr>
  </w:style>
  <w:style w:type="character" w:customStyle="1" w:styleId="gnkrckgcgsb">
    <w:name w:val="gnkrckgcgsb"/>
    <w:basedOn w:val="a0"/>
    <w:rsid w:val="001A1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益海</dc:creator>
  <cp:keywords/>
  <dc:description/>
  <cp:lastModifiedBy>刘 益海</cp:lastModifiedBy>
  <cp:revision>17</cp:revision>
  <dcterms:created xsi:type="dcterms:W3CDTF">2021-05-31T10:14:00Z</dcterms:created>
  <dcterms:modified xsi:type="dcterms:W3CDTF">2022-09-27T15:08:00Z</dcterms:modified>
</cp:coreProperties>
</file>